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09648" w14:textId="0D926FF8" w:rsidR="00266BD0" w:rsidRDefault="00266BD0" w:rsidP="00266BD0">
      <w:pPr>
        <w:spacing w:line="360" w:lineRule="auto"/>
        <w:jc w:val="center"/>
        <w:rPr>
          <w:rFonts w:ascii="Arial" w:hAnsi="Arial" w:cs="Arial"/>
          <w:b/>
          <w:sz w:val="32"/>
          <w:szCs w:val="32"/>
          <w:lang w:val="en-US"/>
        </w:rPr>
      </w:pPr>
      <w:r w:rsidRPr="00266BD0">
        <w:rPr>
          <w:rFonts w:ascii="Arial" w:hAnsi="Arial" w:cs="Arial"/>
          <w:b/>
          <w:sz w:val="32"/>
          <w:szCs w:val="32"/>
          <w:lang w:val="en-US"/>
        </w:rPr>
        <w:t>Defective HDL Lipoprotection in Type 2 Diabetes During AMI is Rescued by ApoM/S1P Loading</w:t>
      </w:r>
    </w:p>
    <w:p w14:paraId="24F23481" w14:textId="77777777" w:rsidR="00266BD0" w:rsidRPr="00266BD0" w:rsidRDefault="00266BD0" w:rsidP="00266BD0">
      <w:pPr>
        <w:spacing w:line="360" w:lineRule="auto"/>
        <w:jc w:val="center"/>
        <w:rPr>
          <w:rFonts w:ascii="Arial" w:hAnsi="Arial" w:cs="Arial"/>
          <w:b/>
          <w:i/>
          <w:iCs/>
          <w:sz w:val="32"/>
          <w:szCs w:val="32"/>
          <w:lang w:val="en-US"/>
        </w:rPr>
      </w:pPr>
      <w:r w:rsidRPr="00266BD0">
        <w:rPr>
          <w:rFonts w:ascii="Arial" w:hAnsi="Arial" w:cs="Arial"/>
          <w:b/>
          <w:i/>
          <w:iCs/>
          <w:sz w:val="32"/>
          <w:szCs w:val="32"/>
          <w:lang w:val="en-US"/>
        </w:rPr>
        <w:t>Supplementary information</w:t>
      </w:r>
    </w:p>
    <w:p w14:paraId="7AD5055D" w14:textId="77777777" w:rsidR="00266BD0" w:rsidRDefault="00266BD0" w:rsidP="00266BD0">
      <w:pPr>
        <w:spacing w:line="360" w:lineRule="auto"/>
        <w:jc w:val="center"/>
        <w:rPr>
          <w:rFonts w:ascii="Arial" w:hAnsi="Arial" w:cs="Arial"/>
          <w:b/>
          <w:sz w:val="32"/>
          <w:szCs w:val="32"/>
          <w:lang w:val="en-US"/>
        </w:rPr>
      </w:pPr>
    </w:p>
    <w:p w14:paraId="17793FF9" w14:textId="0AAE26BB" w:rsidR="00266BD0" w:rsidRDefault="00266BD0" w:rsidP="00266BD0">
      <w:pPr>
        <w:spacing w:line="360" w:lineRule="auto"/>
        <w:jc w:val="both"/>
        <w:rPr>
          <w:rFonts w:ascii="Arial" w:hAnsi="Arial" w:cs="Arial"/>
          <w:b/>
          <w:bCs/>
          <w:i/>
          <w:iCs/>
          <w:lang w:val="en-US"/>
        </w:rPr>
      </w:pPr>
      <w:r w:rsidRPr="007D1691">
        <w:rPr>
          <w:rFonts w:ascii="Arial" w:hAnsi="Arial" w:cs="Arial"/>
          <w:b/>
          <w:bCs/>
          <w:i/>
          <w:iCs/>
          <w:lang w:val="en-US"/>
        </w:rPr>
        <w:t>Supplementary table 1</w:t>
      </w:r>
    </w:p>
    <w:p w14:paraId="5610939F" w14:textId="19802F07" w:rsidR="00B84C72" w:rsidRDefault="00B84C72" w:rsidP="00266BD0">
      <w:pPr>
        <w:spacing w:line="360" w:lineRule="auto"/>
        <w:jc w:val="both"/>
        <w:rPr>
          <w:rFonts w:ascii="Arial" w:hAnsi="Arial" w:cs="Arial"/>
          <w:b/>
          <w:bCs/>
          <w:i/>
          <w:iCs/>
          <w:lang w:val="en-US"/>
        </w:rPr>
      </w:pPr>
    </w:p>
    <w:p w14:paraId="6598D590" w14:textId="77777777" w:rsidR="00D36B98" w:rsidRPr="007D1691" w:rsidRDefault="00D36B98" w:rsidP="00266BD0">
      <w:pPr>
        <w:spacing w:line="360" w:lineRule="auto"/>
        <w:jc w:val="both"/>
        <w:rPr>
          <w:rFonts w:ascii="Arial" w:hAnsi="Arial" w:cs="Arial"/>
          <w:b/>
          <w:bCs/>
          <w:i/>
          <w:iCs/>
          <w:lang w:val="en-US"/>
        </w:rPr>
      </w:pPr>
    </w:p>
    <w:p w14:paraId="2197F04D" w14:textId="77777777" w:rsidR="00266BD0" w:rsidRPr="00605A50" w:rsidRDefault="00266BD0" w:rsidP="00266BD0">
      <w:pPr>
        <w:spacing w:line="360" w:lineRule="auto"/>
        <w:jc w:val="both"/>
        <w:rPr>
          <w:rFonts w:ascii="Arial" w:hAnsi="Arial" w:cs="Arial"/>
          <w:bCs/>
          <w:i/>
          <w:iCs/>
          <w:lang w:val="en-US"/>
        </w:rPr>
      </w:pPr>
    </w:p>
    <w:p w14:paraId="5CEA8054" w14:textId="77777777" w:rsidR="00266BD0" w:rsidRDefault="00266BD0" w:rsidP="00266BD0">
      <w:pPr>
        <w:spacing w:line="360" w:lineRule="auto"/>
        <w:rPr>
          <w:rFonts w:ascii="Arial" w:hAnsi="Arial" w:cs="Arial"/>
          <w:bCs/>
          <w:i/>
          <w:iCs/>
          <w:sz w:val="24"/>
          <w:szCs w:val="24"/>
          <w:lang w:val="en-US"/>
        </w:rPr>
      </w:pPr>
    </w:p>
    <w:p w14:paraId="2B4A05DC" w14:textId="77777777" w:rsidR="00266BD0" w:rsidRDefault="00266BD0" w:rsidP="00266BD0">
      <w:pPr>
        <w:spacing w:line="360" w:lineRule="auto"/>
        <w:rPr>
          <w:rFonts w:ascii="Arial" w:hAnsi="Arial" w:cs="Arial"/>
          <w:bCs/>
          <w:i/>
          <w:iCs/>
          <w:sz w:val="24"/>
          <w:szCs w:val="24"/>
          <w:lang w:val="en-US"/>
        </w:rPr>
      </w:pPr>
    </w:p>
    <w:p w14:paraId="51CF9F9D" w14:textId="77777777" w:rsidR="00266BD0" w:rsidRDefault="00266BD0" w:rsidP="00266BD0">
      <w:pPr>
        <w:spacing w:line="360" w:lineRule="auto"/>
        <w:rPr>
          <w:rFonts w:ascii="Arial" w:hAnsi="Arial" w:cs="Arial"/>
          <w:bCs/>
          <w:i/>
          <w:iCs/>
          <w:sz w:val="24"/>
          <w:szCs w:val="24"/>
          <w:lang w:val="en-US"/>
        </w:rPr>
      </w:pPr>
    </w:p>
    <w:p w14:paraId="252B29F2" w14:textId="77777777" w:rsidR="00266BD0" w:rsidRDefault="00266BD0" w:rsidP="00266BD0">
      <w:pPr>
        <w:spacing w:line="360" w:lineRule="auto"/>
        <w:rPr>
          <w:rFonts w:ascii="Arial" w:hAnsi="Arial" w:cs="Arial"/>
          <w:bCs/>
          <w:i/>
          <w:iCs/>
          <w:sz w:val="24"/>
          <w:szCs w:val="24"/>
          <w:lang w:val="en-US"/>
        </w:rPr>
      </w:pPr>
    </w:p>
    <w:p w14:paraId="03F4EF93" w14:textId="77777777" w:rsidR="00266BD0" w:rsidRDefault="00266BD0" w:rsidP="00266BD0">
      <w:pPr>
        <w:spacing w:line="360" w:lineRule="auto"/>
        <w:rPr>
          <w:rFonts w:ascii="Arial" w:hAnsi="Arial" w:cs="Arial"/>
          <w:bCs/>
          <w:i/>
          <w:iCs/>
          <w:sz w:val="24"/>
          <w:szCs w:val="24"/>
          <w:lang w:val="en-US"/>
        </w:rPr>
      </w:pPr>
    </w:p>
    <w:p w14:paraId="669798E4" w14:textId="77777777" w:rsidR="00266BD0" w:rsidRDefault="00266BD0" w:rsidP="00266BD0">
      <w:pPr>
        <w:spacing w:line="360" w:lineRule="auto"/>
        <w:rPr>
          <w:rFonts w:ascii="Arial" w:hAnsi="Arial" w:cs="Arial"/>
          <w:bCs/>
          <w:i/>
          <w:iCs/>
          <w:sz w:val="24"/>
          <w:szCs w:val="24"/>
          <w:lang w:val="en-US"/>
        </w:rPr>
      </w:pPr>
    </w:p>
    <w:p w14:paraId="60D14F66" w14:textId="77777777" w:rsidR="00266BD0" w:rsidRDefault="00266BD0" w:rsidP="00266BD0">
      <w:pPr>
        <w:spacing w:line="360" w:lineRule="auto"/>
        <w:rPr>
          <w:rFonts w:ascii="Arial" w:hAnsi="Arial" w:cs="Arial"/>
          <w:bCs/>
          <w:i/>
          <w:iCs/>
          <w:sz w:val="24"/>
          <w:szCs w:val="24"/>
          <w:lang w:val="en-US"/>
        </w:rPr>
      </w:pPr>
    </w:p>
    <w:p w14:paraId="7A168A65" w14:textId="46A30C7B" w:rsidR="00266BD0" w:rsidRPr="00B84C72" w:rsidRDefault="00266BD0" w:rsidP="00B84C72">
      <w:pPr>
        <w:spacing w:line="360" w:lineRule="auto"/>
        <w:rPr>
          <w:rFonts w:ascii="Arial" w:hAnsi="Arial" w:cs="Arial"/>
          <w:bCs/>
          <w:i/>
          <w:iCs/>
          <w:sz w:val="24"/>
          <w:szCs w:val="24"/>
          <w:lang w:val="en-US"/>
        </w:rPr>
      </w:pPr>
    </w:p>
    <w:p w14:paraId="66F9523D" w14:textId="77777777" w:rsidR="001361BF" w:rsidRDefault="001361BF" w:rsidP="001361BF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 w14:paraId="2679A3F4" w14:textId="523F71B0" w:rsidR="001361BF" w:rsidRDefault="001361BF" w:rsidP="001361BF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Corresponding authors:</w:t>
      </w:r>
    </w:p>
    <w:p w14:paraId="23938383" w14:textId="77777777" w:rsidR="001361BF" w:rsidRDefault="001361BF" w:rsidP="001361BF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lang w:val="en-US"/>
        </w:rPr>
        <w:t xml:space="preserve">Prof. Dr. med. </w:t>
      </w:r>
      <w:r>
        <w:rPr>
          <w:rFonts w:ascii="Arial" w:hAnsi="Arial" w:cs="Arial"/>
        </w:rPr>
        <w:t xml:space="preserve">Amin Polzin </w:t>
      </w:r>
    </w:p>
    <w:p w14:paraId="6D28F115" w14:textId="77777777" w:rsidR="001361BF" w:rsidRDefault="001361BF" w:rsidP="001361BF">
      <w:pPr>
        <w:spacing w:after="0" w:line="240" w:lineRule="auto"/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Moorenstraße</w:t>
      </w:r>
      <w:proofErr w:type="spellEnd"/>
      <w:r>
        <w:rPr>
          <w:rFonts w:ascii="Arial" w:hAnsi="Arial" w:cs="Arial"/>
        </w:rPr>
        <w:t xml:space="preserve"> 5, 40225 Düsseldorf</w:t>
      </w:r>
    </w:p>
    <w:p w14:paraId="56B5B12F" w14:textId="77777777" w:rsidR="001361BF" w:rsidRDefault="001361BF" w:rsidP="001361BF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Klinik für Kardiologie, Pneumologie und Angiologie</w:t>
      </w:r>
    </w:p>
    <w:p w14:paraId="135B29F9" w14:textId="77777777" w:rsidR="001361BF" w:rsidRDefault="001361BF" w:rsidP="001361BF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Universitätsklinikum Düsseldorf</w:t>
      </w:r>
    </w:p>
    <w:p w14:paraId="2B65FD64" w14:textId="77777777" w:rsidR="001361BF" w:rsidRDefault="001361BF" w:rsidP="001361BF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Phone: 0049-211-18800</w:t>
      </w:r>
    </w:p>
    <w:p w14:paraId="02B6A732" w14:textId="0D72044C" w:rsidR="001361BF" w:rsidRDefault="001361BF" w:rsidP="001361BF">
      <w:pPr>
        <w:spacing w:line="240" w:lineRule="auto"/>
        <w:jc w:val="both"/>
        <w:rPr>
          <w:rFonts w:ascii="Arial" w:hAnsi="Arial" w:cs="Arial"/>
        </w:rPr>
      </w:pPr>
      <w:r w:rsidRPr="0055259A">
        <w:rPr>
          <w:rFonts w:ascii="Arial" w:hAnsi="Arial" w:cs="Arial"/>
        </w:rPr>
        <w:t>amin.polzin@med.uni-duesseldorf.de</w:t>
      </w:r>
    </w:p>
    <w:p w14:paraId="3438CFAE" w14:textId="77777777" w:rsidR="001361BF" w:rsidRDefault="001361BF" w:rsidP="001361BF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Prof. Dr. med. Bodo Levkau </w:t>
      </w:r>
    </w:p>
    <w:p w14:paraId="028407A1" w14:textId="77777777" w:rsidR="001361BF" w:rsidRDefault="001361BF" w:rsidP="001361BF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nstitute of Molecular Medicine III</w:t>
      </w:r>
    </w:p>
    <w:p w14:paraId="1E25658F" w14:textId="77777777" w:rsidR="001361BF" w:rsidRDefault="001361BF" w:rsidP="001361BF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University Hospital Düsseldorf</w:t>
      </w:r>
    </w:p>
    <w:p w14:paraId="1BB5F007" w14:textId="77777777" w:rsidR="001361BF" w:rsidRDefault="001361BF" w:rsidP="001361BF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Universitätsstr. 1</w:t>
      </w:r>
    </w:p>
    <w:p w14:paraId="2DC5F531" w14:textId="77777777" w:rsidR="001361BF" w:rsidRDefault="001361BF" w:rsidP="001361BF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40225 Düsseldorf, Germany</w:t>
      </w:r>
    </w:p>
    <w:p w14:paraId="1E5C1891" w14:textId="77777777" w:rsidR="001361BF" w:rsidRDefault="001361BF" w:rsidP="001361BF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Phone: 0049-211-18800</w:t>
      </w:r>
    </w:p>
    <w:p w14:paraId="4E273C41" w14:textId="3C43AD38" w:rsidR="001361BF" w:rsidRDefault="001361BF" w:rsidP="001361BF">
      <w:pPr>
        <w:spacing w:after="0" w:line="240" w:lineRule="auto"/>
        <w:jc w:val="both"/>
        <w:rPr>
          <w:rStyle w:val="Hyperlink"/>
        </w:rPr>
      </w:pPr>
      <w:r w:rsidRPr="0055259A">
        <w:rPr>
          <w:rFonts w:ascii="Arial" w:hAnsi="Arial" w:cs="Arial"/>
        </w:rPr>
        <w:t>bodo.levkau@med.uni-duesseldorf.de</w:t>
      </w:r>
    </w:p>
    <w:tbl>
      <w:tblPr>
        <w:tblStyle w:val="HellesRaster"/>
        <w:tblW w:w="486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6"/>
        <w:gridCol w:w="2184"/>
        <w:gridCol w:w="2160"/>
        <w:gridCol w:w="1538"/>
      </w:tblGrid>
      <w:tr w:rsidR="00D75FE6" w:rsidRPr="00E07373" w14:paraId="63ABC788" w14:textId="77777777" w:rsidTr="00FF7E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09119DFE" w14:textId="77777777" w:rsidR="00D75FE6" w:rsidRPr="009677A2" w:rsidRDefault="00D75FE6" w:rsidP="00B43AF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627C3E4" w14:textId="14151D4C" w:rsidR="00D75FE6" w:rsidRPr="00B12158" w:rsidRDefault="00D75FE6" w:rsidP="00B43AF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2158">
              <w:rPr>
                <w:rFonts w:ascii="Arial" w:hAnsi="Arial" w:cs="Arial"/>
                <w:sz w:val="18"/>
                <w:szCs w:val="18"/>
                <w:lang w:val="en-US"/>
              </w:rPr>
              <w:t>Baseline characteristics</w:t>
            </w:r>
          </w:p>
        </w:tc>
        <w:tc>
          <w:tcPr>
            <w:tcW w:w="1240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1E92EFE6" w14:textId="3B89C6A4" w:rsidR="00D75FE6" w:rsidRPr="005864D9" w:rsidRDefault="00D75FE6" w:rsidP="00B43A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864D9">
              <w:rPr>
                <w:rFonts w:ascii="Arial" w:hAnsi="Arial" w:cs="Arial"/>
                <w:sz w:val="18"/>
                <w:szCs w:val="18"/>
                <w:lang w:val="en-US"/>
              </w:rPr>
              <w:t>healthy</w:t>
            </w:r>
            <w:r w:rsidR="00B85374">
              <w:rPr>
                <w:rFonts w:ascii="Arial" w:hAnsi="Arial" w:cs="Arial"/>
                <w:sz w:val="18"/>
                <w:szCs w:val="18"/>
                <w:lang w:val="en-US"/>
              </w:rPr>
              <w:t>, non-T2D</w:t>
            </w:r>
          </w:p>
          <w:p w14:paraId="4D28F39D" w14:textId="4CB1D573" w:rsidR="00D75FE6" w:rsidRPr="005864D9" w:rsidRDefault="00D75FE6" w:rsidP="0017082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864D9">
              <w:rPr>
                <w:rFonts w:ascii="Arial" w:hAnsi="Arial" w:cs="Arial"/>
                <w:sz w:val="18"/>
                <w:szCs w:val="18"/>
              </w:rPr>
              <w:t>n=21</w:t>
            </w:r>
          </w:p>
        </w:tc>
        <w:tc>
          <w:tcPr>
            <w:tcW w:w="1226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3716B4B0" w14:textId="2A5F477F" w:rsidR="00D75FE6" w:rsidRPr="005864D9" w:rsidRDefault="00B85374" w:rsidP="00B43A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2D</w:t>
            </w:r>
          </w:p>
          <w:p w14:paraId="19B7770E" w14:textId="286F99A1" w:rsidR="00D75FE6" w:rsidRPr="005864D9" w:rsidRDefault="00D75FE6" w:rsidP="0017082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25</w:t>
            </w:r>
          </w:p>
        </w:tc>
        <w:tc>
          <w:tcPr>
            <w:tcW w:w="873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572C9061" w14:textId="6A7F754B" w:rsidR="00D75FE6" w:rsidRPr="000B432D" w:rsidRDefault="00D75FE6" w:rsidP="00B43A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432D">
              <w:rPr>
                <w:rFonts w:ascii="Arial" w:hAnsi="Arial" w:cs="Arial"/>
                <w:sz w:val="18"/>
                <w:szCs w:val="18"/>
                <w:lang w:val="en-US"/>
              </w:rPr>
              <w:t>p-</w:t>
            </w:r>
            <w:r w:rsidR="00C87CE7" w:rsidRPr="000B432D"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  <w:r w:rsidRPr="000B432D">
              <w:rPr>
                <w:rFonts w:ascii="Arial" w:hAnsi="Arial" w:cs="Arial"/>
                <w:sz w:val="18"/>
                <w:szCs w:val="18"/>
                <w:lang w:val="en-US"/>
              </w:rPr>
              <w:t>alue</w:t>
            </w:r>
          </w:p>
        </w:tc>
      </w:tr>
      <w:tr w:rsidR="00D75FE6" w:rsidRPr="00E07373" w14:paraId="11E5F934" w14:textId="77777777" w:rsidTr="00FF7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tcBorders>
              <w:top w:val="single" w:sz="12" w:space="0" w:color="auto"/>
            </w:tcBorders>
            <w:shd w:val="clear" w:color="auto" w:fill="auto"/>
            <w:hideMark/>
          </w:tcPr>
          <w:p w14:paraId="501294A1" w14:textId="77777777" w:rsidR="00D75FE6" w:rsidRPr="002B5F40" w:rsidRDefault="00D75FE6" w:rsidP="00B43AF1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2B5F40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Male gender - no. (%)</w:t>
            </w:r>
          </w:p>
        </w:tc>
        <w:tc>
          <w:tcPr>
            <w:tcW w:w="1240" w:type="pct"/>
            <w:tcBorders>
              <w:top w:val="single" w:sz="12" w:space="0" w:color="auto"/>
            </w:tcBorders>
            <w:shd w:val="clear" w:color="auto" w:fill="auto"/>
            <w:hideMark/>
          </w:tcPr>
          <w:p w14:paraId="73DCD7BA" w14:textId="77777777" w:rsidR="00D75FE6" w:rsidRPr="005864D9" w:rsidRDefault="00D75FE6" w:rsidP="00B43A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864D9">
              <w:rPr>
                <w:rFonts w:ascii="Arial" w:hAnsi="Arial" w:cs="Arial"/>
                <w:sz w:val="18"/>
                <w:szCs w:val="18"/>
              </w:rPr>
              <w:t>14 (66.6%)</w:t>
            </w:r>
          </w:p>
        </w:tc>
        <w:tc>
          <w:tcPr>
            <w:tcW w:w="1226" w:type="pct"/>
            <w:tcBorders>
              <w:top w:val="single" w:sz="12" w:space="0" w:color="auto"/>
            </w:tcBorders>
            <w:shd w:val="clear" w:color="auto" w:fill="auto"/>
            <w:hideMark/>
          </w:tcPr>
          <w:p w14:paraId="7A4CE258" w14:textId="545661C1" w:rsidR="00D75FE6" w:rsidRPr="00DA5551" w:rsidRDefault="00D75FE6" w:rsidP="00B43A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DA5551">
              <w:rPr>
                <w:rFonts w:ascii="Arial" w:hAnsi="Arial" w:cs="Arial"/>
                <w:sz w:val="18"/>
                <w:szCs w:val="18"/>
              </w:rPr>
              <w:t>20 (80.0%)</w:t>
            </w:r>
          </w:p>
        </w:tc>
        <w:tc>
          <w:tcPr>
            <w:tcW w:w="873" w:type="pct"/>
            <w:tcBorders>
              <w:top w:val="single" w:sz="12" w:space="0" w:color="auto"/>
            </w:tcBorders>
            <w:shd w:val="clear" w:color="auto" w:fill="auto"/>
            <w:hideMark/>
          </w:tcPr>
          <w:p w14:paraId="3B7BA7ED" w14:textId="3FE5BDB7" w:rsidR="00D75FE6" w:rsidRPr="00DA5551" w:rsidRDefault="00D75FE6" w:rsidP="00B43A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9677A2">
              <w:rPr>
                <w:rFonts w:ascii="Arial" w:hAnsi="Arial" w:cs="Arial"/>
                <w:sz w:val="18"/>
                <w:szCs w:val="18"/>
              </w:rPr>
              <w:t>.</w:t>
            </w:r>
            <w:r w:rsidR="00B373D4">
              <w:rPr>
                <w:rFonts w:ascii="Arial" w:hAnsi="Arial" w:cs="Arial"/>
                <w:sz w:val="18"/>
                <w:szCs w:val="18"/>
              </w:rPr>
              <w:t>335</w:t>
            </w:r>
          </w:p>
        </w:tc>
      </w:tr>
      <w:tr w:rsidR="00D75FE6" w:rsidRPr="00E07373" w14:paraId="4037473F" w14:textId="77777777" w:rsidTr="00FF7E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shd w:val="clear" w:color="auto" w:fill="auto"/>
            <w:hideMark/>
          </w:tcPr>
          <w:p w14:paraId="3E960C05" w14:textId="77777777" w:rsidR="00D75FE6" w:rsidRPr="002B5F40" w:rsidRDefault="00D75FE6" w:rsidP="00B43AF1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2B5F40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Age - </w:t>
            </w:r>
            <w:proofErr w:type="spellStart"/>
            <w:r w:rsidRPr="002B5F40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mean±SD</w:t>
            </w:r>
            <w:proofErr w:type="spellEnd"/>
          </w:p>
        </w:tc>
        <w:tc>
          <w:tcPr>
            <w:tcW w:w="1240" w:type="pct"/>
            <w:shd w:val="clear" w:color="auto" w:fill="auto"/>
            <w:hideMark/>
          </w:tcPr>
          <w:p w14:paraId="1D57E446" w14:textId="77777777" w:rsidR="00D75FE6" w:rsidRPr="005864D9" w:rsidRDefault="00D75FE6" w:rsidP="00B43AF1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864D9">
              <w:rPr>
                <w:rFonts w:ascii="Arial" w:hAnsi="Arial" w:cs="Arial"/>
                <w:sz w:val="18"/>
                <w:szCs w:val="18"/>
              </w:rPr>
              <w:t>30.7±4.4</w:t>
            </w:r>
          </w:p>
        </w:tc>
        <w:tc>
          <w:tcPr>
            <w:tcW w:w="1226" w:type="pct"/>
            <w:shd w:val="clear" w:color="auto" w:fill="auto"/>
            <w:hideMark/>
          </w:tcPr>
          <w:p w14:paraId="4FDD1DB5" w14:textId="0605D31A" w:rsidR="00D75FE6" w:rsidRPr="00DA5551" w:rsidRDefault="00D75FE6" w:rsidP="00B43AF1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4F13BD">
              <w:rPr>
                <w:rFonts w:ascii="Arial" w:hAnsi="Arial" w:cs="Arial"/>
                <w:sz w:val="18"/>
                <w:szCs w:val="18"/>
              </w:rPr>
              <w:t>54.3±17.1</w:t>
            </w:r>
          </w:p>
        </w:tc>
        <w:tc>
          <w:tcPr>
            <w:tcW w:w="873" w:type="pct"/>
            <w:shd w:val="clear" w:color="auto" w:fill="auto"/>
            <w:hideMark/>
          </w:tcPr>
          <w:p w14:paraId="7D1F98D6" w14:textId="388F0580" w:rsidR="00D75FE6" w:rsidRPr="00DA5551" w:rsidRDefault="00D75FE6" w:rsidP="00B43AF1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9677A2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D75FE6" w:rsidRPr="00E07373" w14:paraId="07C9881E" w14:textId="77777777" w:rsidTr="00FF7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shd w:val="clear" w:color="auto" w:fill="auto"/>
            <w:hideMark/>
          </w:tcPr>
          <w:p w14:paraId="23B51F52" w14:textId="77777777" w:rsidR="00D75FE6" w:rsidRPr="002B5F40" w:rsidRDefault="00D75FE6" w:rsidP="00B43AF1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2B5F40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Weight - </w:t>
            </w:r>
            <w:proofErr w:type="spellStart"/>
            <w:r w:rsidRPr="002B5F40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mean±SD</w:t>
            </w:r>
            <w:proofErr w:type="spellEnd"/>
          </w:p>
        </w:tc>
        <w:tc>
          <w:tcPr>
            <w:tcW w:w="1240" w:type="pct"/>
            <w:shd w:val="clear" w:color="auto" w:fill="auto"/>
            <w:hideMark/>
          </w:tcPr>
          <w:p w14:paraId="767F41AF" w14:textId="77777777" w:rsidR="00D75FE6" w:rsidRPr="005864D9" w:rsidRDefault="00D75FE6" w:rsidP="00B43A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864D9">
              <w:rPr>
                <w:rFonts w:ascii="Arial" w:hAnsi="Arial" w:cs="Arial"/>
                <w:sz w:val="18"/>
                <w:szCs w:val="18"/>
              </w:rPr>
              <w:t>80.5±11.9</w:t>
            </w:r>
          </w:p>
        </w:tc>
        <w:tc>
          <w:tcPr>
            <w:tcW w:w="1226" w:type="pct"/>
            <w:shd w:val="clear" w:color="auto" w:fill="auto"/>
            <w:hideMark/>
          </w:tcPr>
          <w:p w14:paraId="0B07DFEC" w14:textId="77777777" w:rsidR="00D75FE6" w:rsidRPr="00DA5551" w:rsidRDefault="00D75FE6" w:rsidP="00B43A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4F13BD">
              <w:rPr>
                <w:rFonts w:ascii="Arial" w:hAnsi="Arial" w:cs="Arial"/>
                <w:sz w:val="18"/>
                <w:szCs w:val="18"/>
              </w:rPr>
              <w:t>100.5±26.0</w:t>
            </w:r>
          </w:p>
        </w:tc>
        <w:tc>
          <w:tcPr>
            <w:tcW w:w="873" w:type="pct"/>
            <w:shd w:val="clear" w:color="auto" w:fill="auto"/>
            <w:hideMark/>
          </w:tcPr>
          <w:p w14:paraId="779770A6" w14:textId="040548AF" w:rsidR="00D75FE6" w:rsidRPr="009677A2" w:rsidRDefault="00D75FE6" w:rsidP="00B43A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77A2">
              <w:rPr>
                <w:rFonts w:ascii="Arial" w:hAnsi="Arial" w:cs="Arial"/>
                <w:sz w:val="18"/>
                <w:szCs w:val="18"/>
              </w:rPr>
              <w:t>.00</w:t>
            </w:r>
            <w:r w:rsidR="00B373D4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75FE6" w:rsidRPr="00E07373" w14:paraId="4EC7F68C" w14:textId="77777777" w:rsidTr="00FF7E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shd w:val="clear" w:color="auto" w:fill="auto"/>
            <w:hideMark/>
          </w:tcPr>
          <w:p w14:paraId="5977AB75" w14:textId="77777777" w:rsidR="00D75FE6" w:rsidRPr="002B5F40" w:rsidRDefault="00D75FE6" w:rsidP="00B43AF1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2B5F40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BMI -</w:t>
            </w:r>
            <w:proofErr w:type="spellStart"/>
            <w:r w:rsidRPr="002B5F40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mean±SD</w:t>
            </w:r>
            <w:proofErr w:type="spellEnd"/>
          </w:p>
        </w:tc>
        <w:tc>
          <w:tcPr>
            <w:tcW w:w="1240" w:type="pct"/>
            <w:shd w:val="clear" w:color="auto" w:fill="auto"/>
            <w:hideMark/>
          </w:tcPr>
          <w:p w14:paraId="5EF9890F" w14:textId="77777777" w:rsidR="00D75FE6" w:rsidRPr="005864D9" w:rsidRDefault="00D75FE6" w:rsidP="00B43AF1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864D9">
              <w:rPr>
                <w:rFonts w:ascii="Arial" w:hAnsi="Arial" w:cs="Arial"/>
                <w:sz w:val="18"/>
                <w:szCs w:val="18"/>
              </w:rPr>
              <w:t>24.8±2.8</w:t>
            </w:r>
          </w:p>
        </w:tc>
        <w:tc>
          <w:tcPr>
            <w:tcW w:w="1226" w:type="pct"/>
            <w:shd w:val="clear" w:color="auto" w:fill="auto"/>
            <w:hideMark/>
          </w:tcPr>
          <w:p w14:paraId="260BF152" w14:textId="77777777" w:rsidR="00D75FE6" w:rsidRPr="00DA5551" w:rsidRDefault="00D75FE6" w:rsidP="00B43AF1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4F13BD">
              <w:rPr>
                <w:rFonts w:ascii="Arial" w:hAnsi="Arial" w:cs="Arial"/>
                <w:sz w:val="18"/>
                <w:szCs w:val="18"/>
              </w:rPr>
              <w:t>31.9±6.8</w:t>
            </w:r>
          </w:p>
        </w:tc>
        <w:tc>
          <w:tcPr>
            <w:tcW w:w="873" w:type="pct"/>
            <w:shd w:val="clear" w:color="auto" w:fill="auto"/>
            <w:hideMark/>
          </w:tcPr>
          <w:p w14:paraId="2D55C735" w14:textId="1AF70F11" w:rsidR="00D75FE6" w:rsidRPr="00DA5551" w:rsidRDefault="00D75FE6" w:rsidP="00B43AF1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bookmarkStart w:id="0" w:name="OLE_LINK1"/>
            <w:r w:rsidRPr="009677A2">
              <w:rPr>
                <w:rFonts w:ascii="Arial" w:hAnsi="Arial" w:cs="Arial"/>
                <w:sz w:val="18"/>
                <w:szCs w:val="18"/>
              </w:rPr>
              <w:t>.001</w:t>
            </w:r>
            <w:bookmarkEnd w:id="0"/>
          </w:p>
        </w:tc>
      </w:tr>
      <w:tr w:rsidR="00D75FE6" w:rsidRPr="00E07373" w14:paraId="20A8AF91" w14:textId="77777777" w:rsidTr="00FF7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shd w:val="clear" w:color="auto" w:fill="auto"/>
            <w:hideMark/>
          </w:tcPr>
          <w:p w14:paraId="684A3ED6" w14:textId="2F4DC8C2" w:rsidR="00D75FE6" w:rsidRPr="002B5F40" w:rsidRDefault="00D75FE6" w:rsidP="00B43AF1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O</w:t>
            </w:r>
            <w:r w:rsidRPr="002B5F40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besity - no. (%)</w:t>
            </w:r>
          </w:p>
        </w:tc>
        <w:tc>
          <w:tcPr>
            <w:tcW w:w="1240" w:type="pct"/>
            <w:shd w:val="clear" w:color="auto" w:fill="auto"/>
            <w:hideMark/>
          </w:tcPr>
          <w:p w14:paraId="035979C1" w14:textId="77777777" w:rsidR="00D75FE6" w:rsidRPr="005864D9" w:rsidRDefault="00D75FE6" w:rsidP="00B43A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864D9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26" w:type="pct"/>
            <w:shd w:val="clear" w:color="auto" w:fill="auto"/>
            <w:hideMark/>
          </w:tcPr>
          <w:p w14:paraId="1AA084B5" w14:textId="2EBC658D" w:rsidR="00D75FE6" w:rsidRPr="00DA5551" w:rsidRDefault="00D75FE6" w:rsidP="00B43A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4F13BD">
              <w:rPr>
                <w:rFonts w:ascii="Arial" w:hAnsi="Arial" w:cs="Arial"/>
                <w:sz w:val="18"/>
                <w:szCs w:val="18"/>
              </w:rPr>
              <w:t>13 (52.0%)</w:t>
            </w:r>
          </w:p>
        </w:tc>
        <w:tc>
          <w:tcPr>
            <w:tcW w:w="873" w:type="pct"/>
            <w:shd w:val="clear" w:color="auto" w:fill="auto"/>
            <w:hideMark/>
          </w:tcPr>
          <w:p w14:paraId="48F6019D" w14:textId="7E238329" w:rsidR="00D75FE6" w:rsidRPr="00DA5551" w:rsidRDefault="00D75FE6" w:rsidP="00B43A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9677A2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D75FE6" w:rsidRPr="00E07373" w14:paraId="0A015595" w14:textId="77777777" w:rsidTr="00FF7E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shd w:val="clear" w:color="auto" w:fill="auto"/>
            <w:hideMark/>
          </w:tcPr>
          <w:p w14:paraId="687BDA18" w14:textId="227AFB2F" w:rsidR="00D75FE6" w:rsidRPr="002B5F40" w:rsidRDefault="00D75FE6" w:rsidP="00B43AF1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2B5F40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Nicotine abuse - no. (%)</w:t>
            </w:r>
          </w:p>
        </w:tc>
        <w:tc>
          <w:tcPr>
            <w:tcW w:w="1240" w:type="pct"/>
            <w:shd w:val="clear" w:color="auto" w:fill="auto"/>
            <w:hideMark/>
          </w:tcPr>
          <w:p w14:paraId="40D4E111" w14:textId="1CC7C6FD" w:rsidR="00D75FE6" w:rsidRPr="005864D9" w:rsidRDefault="00D75FE6" w:rsidP="00B43AF1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864D9">
              <w:rPr>
                <w:rFonts w:ascii="Arial" w:hAnsi="Arial" w:cs="Arial"/>
                <w:sz w:val="18"/>
                <w:szCs w:val="18"/>
              </w:rPr>
              <w:t>3 (14.3%)</w:t>
            </w:r>
          </w:p>
        </w:tc>
        <w:tc>
          <w:tcPr>
            <w:tcW w:w="1226" w:type="pct"/>
            <w:shd w:val="clear" w:color="auto" w:fill="auto"/>
            <w:hideMark/>
          </w:tcPr>
          <w:p w14:paraId="4469890E" w14:textId="207149AD" w:rsidR="00D75FE6" w:rsidRPr="00DA5551" w:rsidRDefault="00D75FE6" w:rsidP="00B43AF1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4F13BD">
              <w:rPr>
                <w:rFonts w:ascii="Arial" w:hAnsi="Arial" w:cs="Arial"/>
                <w:sz w:val="18"/>
                <w:szCs w:val="18"/>
              </w:rPr>
              <w:t>5 (20.0%)</w:t>
            </w:r>
          </w:p>
        </w:tc>
        <w:tc>
          <w:tcPr>
            <w:tcW w:w="873" w:type="pct"/>
            <w:shd w:val="clear" w:color="auto" w:fill="auto"/>
            <w:hideMark/>
          </w:tcPr>
          <w:p w14:paraId="5E80B089" w14:textId="604D94C8" w:rsidR="00D75FE6" w:rsidRPr="00DA5551" w:rsidRDefault="00D75FE6" w:rsidP="00B43AF1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9677A2">
              <w:rPr>
                <w:rFonts w:ascii="Arial" w:hAnsi="Arial" w:cs="Arial"/>
                <w:sz w:val="18"/>
                <w:szCs w:val="18"/>
              </w:rPr>
              <w:t>.</w:t>
            </w:r>
            <w:r w:rsidR="00B373D4">
              <w:rPr>
                <w:rFonts w:ascii="Arial" w:hAnsi="Arial" w:cs="Arial"/>
                <w:sz w:val="18"/>
                <w:szCs w:val="18"/>
              </w:rPr>
              <w:t>710</w:t>
            </w:r>
          </w:p>
        </w:tc>
      </w:tr>
      <w:tr w:rsidR="00D75FE6" w:rsidRPr="00E07373" w14:paraId="4DDC6871" w14:textId="77777777" w:rsidTr="00FF7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shd w:val="clear" w:color="auto" w:fill="auto"/>
          </w:tcPr>
          <w:p w14:paraId="1D2F4B1B" w14:textId="004C07D1" w:rsidR="00D75FE6" w:rsidRPr="002B5F40" w:rsidRDefault="00D75FE6" w:rsidP="00B43AF1">
            <w:pPr>
              <w:spacing w:line="360" w:lineRule="auto"/>
              <w:rPr>
                <w:rFonts w:ascii="Arial" w:hAnsi="Arial" w:cs="Arial"/>
                <w:bCs w:val="0"/>
                <w:sz w:val="18"/>
                <w:szCs w:val="18"/>
                <w:lang w:val="en-US"/>
              </w:rPr>
            </w:pPr>
            <w:r w:rsidRPr="002B5F40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Triglycerides (mg/dl) </w:t>
            </w:r>
          </w:p>
        </w:tc>
        <w:tc>
          <w:tcPr>
            <w:tcW w:w="1240" w:type="pct"/>
            <w:shd w:val="clear" w:color="auto" w:fill="auto"/>
          </w:tcPr>
          <w:p w14:paraId="3A610A80" w14:textId="15EA0EE9" w:rsidR="00D75FE6" w:rsidRPr="005864D9" w:rsidRDefault="0055259A" w:rsidP="00B43A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6.4</w:t>
            </w:r>
            <w:r w:rsidRPr="004F13BD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34.9</w:t>
            </w:r>
          </w:p>
        </w:tc>
        <w:tc>
          <w:tcPr>
            <w:tcW w:w="1226" w:type="pct"/>
            <w:shd w:val="clear" w:color="auto" w:fill="auto"/>
          </w:tcPr>
          <w:p w14:paraId="37DC931D" w14:textId="42FCA008" w:rsidR="00D75FE6" w:rsidRPr="00DA5551" w:rsidRDefault="00D75FE6" w:rsidP="00B43A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4F13BD">
              <w:rPr>
                <w:rFonts w:ascii="Arial" w:hAnsi="Arial" w:cs="Arial"/>
                <w:sz w:val="18"/>
                <w:szCs w:val="18"/>
              </w:rPr>
              <w:t>162.4±80.1</w:t>
            </w:r>
          </w:p>
        </w:tc>
        <w:tc>
          <w:tcPr>
            <w:tcW w:w="873" w:type="pct"/>
            <w:shd w:val="clear" w:color="auto" w:fill="auto"/>
          </w:tcPr>
          <w:p w14:paraId="5C7D4C13" w14:textId="4841AEE2" w:rsidR="00D75FE6" w:rsidRPr="007F724E" w:rsidRDefault="00754C28" w:rsidP="00B43A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75</w:t>
            </w:r>
          </w:p>
        </w:tc>
      </w:tr>
      <w:tr w:rsidR="00D75FE6" w:rsidRPr="00E07373" w14:paraId="28B28941" w14:textId="77777777" w:rsidTr="00FF7E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shd w:val="clear" w:color="auto" w:fill="auto"/>
          </w:tcPr>
          <w:p w14:paraId="041070DE" w14:textId="55D9F31B" w:rsidR="00D75FE6" w:rsidRPr="002B5F40" w:rsidRDefault="00D75FE6" w:rsidP="00B43AF1">
            <w:pPr>
              <w:spacing w:line="360" w:lineRule="auto"/>
              <w:rPr>
                <w:rFonts w:ascii="Arial" w:hAnsi="Arial" w:cs="Arial"/>
                <w:bCs w:val="0"/>
                <w:sz w:val="18"/>
                <w:szCs w:val="18"/>
                <w:lang w:val="en-US"/>
              </w:rPr>
            </w:pPr>
            <w:r w:rsidRPr="002B5F40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HDL (mg/dl)</w:t>
            </w:r>
          </w:p>
        </w:tc>
        <w:tc>
          <w:tcPr>
            <w:tcW w:w="1240" w:type="pct"/>
            <w:shd w:val="clear" w:color="auto" w:fill="auto"/>
          </w:tcPr>
          <w:p w14:paraId="05C6A907" w14:textId="308A61F2" w:rsidR="00D75FE6" w:rsidRPr="005864D9" w:rsidRDefault="0055259A" w:rsidP="00B43AF1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.5</w:t>
            </w:r>
            <w:r w:rsidRPr="004F13BD">
              <w:rPr>
                <w:rFonts w:ascii="Arial" w:hAnsi="Arial" w:cs="Arial"/>
                <w:sz w:val="18"/>
                <w:szCs w:val="18"/>
              </w:rPr>
              <w:t>±1</w:t>
            </w:r>
            <w:r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1226" w:type="pct"/>
            <w:shd w:val="clear" w:color="auto" w:fill="auto"/>
          </w:tcPr>
          <w:p w14:paraId="314F23BF" w14:textId="561CCC09" w:rsidR="00D75FE6" w:rsidRPr="00DA5551" w:rsidRDefault="00D75FE6" w:rsidP="00B43AF1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4F13BD">
              <w:rPr>
                <w:rFonts w:ascii="Arial" w:hAnsi="Arial" w:cs="Arial"/>
                <w:sz w:val="18"/>
                <w:szCs w:val="18"/>
              </w:rPr>
              <w:t>44.4±14.7</w:t>
            </w:r>
          </w:p>
        </w:tc>
        <w:tc>
          <w:tcPr>
            <w:tcW w:w="873" w:type="pct"/>
            <w:shd w:val="clear" w:color="auto" w:fill="auto"/>
          </w:tcPr>
          <w:p w14:paraId="605B46A8" w14:textId="14CB9ADC" w:rsidR="00D75FE6" w:rsidRPr="007F724E" w:rsidRDefault="00754C28" w:rsidP="00B43AF1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77A2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D75FE6" w:rsidRPr="00E07373" w14:paraId="53719480" w14:textId="77777777" w:rsidTr="00FF7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shd w:val="clear" w:color="auto" w:fill="auto"/>
          </w:tcPr>
          <w:p w14:paraId="2DD9FF95" w14:textId="057CE7D2" w:rsidR="00D75FE6" w:rsidRPr="002B5F40" w:rsidRDefault="00D75FE6" w:rsidP="00B43A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5F40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LDL (mg/dl)</w:t>
            </w:r>
          </w:p>
        </w:tc>
        <w:tc>
          <w:tcPr>
            <w:tcW w:w="1240" w:type="pct"/>
            <w:shd w:val="clear" w:color="auto" w:fill="auto"/>
          </w:tcPr>
          <w:p w14:paraId="1F2ECCC6" w14:textId="1DE4D9E3" w:rsidR="00D75FE6" w:rsidRPr="005864D9" w:rsidRDefault="0055259A" w:rsidP="00B43A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8.0</w:t>
            </w:r>
            <w:r w:rsidRPr="004F13BD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32.9</w:t>
            </w:r>
          </w:p>
        </w:tc>
        <w:tc>
          <w:tcPr>
            <w:tcW w:w="1226" w:type="pct"/>
            <w:shd w:val="clear" w:color="auto" w:fill="auto"/>
          </w:tcPr>
          <w:p w14:paraId="61729302" w14:textId="08220898" w:rsidR="00D75FE6" w:rsidRPr="00DA5551" w:rsidRDefault="00D75FE6" w:rsidP="00B43A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4F13BD">
              <w:rPr>
                <w:rFonts w:ascii="Arial" w:hAnsi="Arial" w:cs="Arial"/>
                <w:sz w:val="18"/>
                <w:szCs w:val="18"/>
              </w:rPr>
              <w:t>91.1±37.0</w:t>
            </w:r>
          </w:p>
        </w:tc>
        <w:tc>
          <w:tcPr>
            <w:tcW w:w="873" w:type="pct"/>
            <w:shd w:val="clear" w:color="auto" w:fill="auto"/>
          </w:tcPr>
          <w:p w14:paraId="290F8517" w14:textId="4F07682E" w:rsidR="00D75FE6" w:rsidRPr="007F724E" w:rsidRDefault="00754C28" w:rsidP="00B43A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77A2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D75FE6" w:rsidRPr="00E07373" w14:paraId="40E9DB61" w14:textId="77777777" w:rsidTr="00FF7E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shd w:val="clear" w:color="auto" w:fill="auto"/>
          </w:tcPr>
          <w:p w14:paraId="16C45EAF" w14:textId="7BCBD113" w:rsidR="00D75FE6" w:rsidRPr="005864D9" w:rsidRDefault="00D75FE6" w:rsidP="0052735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A2FF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HbA</w:t>
            </w:r>
            <w:r w:rsidRPr="00CA2FF1">
              <w:rPr>
                <w:rFonts w:ascii="Arial" w:hAnsi="Arial" w:cs="Arial"/>
                <w:b w:val="0"/>
                <w:bCs w:val="0"/>
                <w:sz w:val="18"/>
                <w:szCs w:val="18"/>
                <w:vertAlign w:val="subscript"/>
              </w:rPr>
              <w:t>1c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(mmol/mol)</w:t>
            </w:r>
          </w:p>
        </w:tc>
        <w:tc>
          <w:tcPr>
            <w:tcW w:w="1240" w:type="pct"/>
            <w:shd w:val="clear" w:color="auto" w:fill="auto"/>
          </w:tcPr>
          <w:p w14:paraId="067123B0" w14:textId="5520C521" w:rsidR="00D75FE6" w:rsidRPr="005864D9" w:rsidRDefault="00D75FE6" w:rsidP="0052735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226" w:type="pct"/>
            <w:shd w:val="clear" w:color="auto" w:fill="auto"/>
          </w:tcPr>
          <w:p w14:paraId="3D72CEAF" w14:textId="6D02F573" w:rsidR="00D75FE6" w:rsidRPr="00DA5551" w:rsidRDefault="00D75FE6" w:rsidP="0052735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8"/>
                <w:szCs w:val="18"/>
              </w:rPr>
              <w:t>74.9</w:t>
            </w:r>
            <w:r w:rsidRPr="004F13BD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0.0</w:t>
            </w:r>
          </w:p>
        </w:tc>
        <w:tc>
          <w:tcPr>
            <w:tcW w:w="873" w:type="pct"/>
            <w:shd w:val="clear" w:color="auto" w:fill="auto"/>
          </w:tcPr>
          <w:p w14:paraId="79294FDD" w14:textId="3089165B" w:rsidR="00D75FE6" w:rsidRPr="007F724E" w:rsidRDefault="007F724E" w:rsidP="0052735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724E">
              <w:rPr>
                <w:rFonts w:ascii="Arial" w:hAnsi="Arial" w:cs="Arial"/>
                <w:sz w:val="18"/>
                <w:szCs w:val="18"/>
              </w:rPr>
              <w:t>/</w:t>
            </w:r>
          </w:p>
        </w:tc>
      </w:tr>
      <w:tr w:rsidR="00D75FE6" w:rsidRPr="00E07373" w14:paraId="1F16D84E" w14:textId="77777777" w:rsidTr="00FF7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shd w:val="clear" w:color="auto" w:fill="auto"/>
          </w:tcPr>
          <w:p w14:paraId="2DE864C0" w14:textId="65376D4F" w:rsidR="00D75FE6" w:rsidRPr="005864D9" w:rsidRDefault="00D75FE6" w:rsidP="0052735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A2FF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HbA</w:t>
            </w:r>
            <w:r w:rsidRPr="00CA2FF1">
              <w:rPr>
                <w:rFonts w:ascii="Arial" w:hAnsi="Arial" w:cs="Arial"/>
                <w:b w:val="0"/>
                <w:bCs w:val="0"/>
                <w:sz w:val="18"/>
                <w:szCs w:val="18"/>
                <w:vertAlign w:val="subscript"/>
              </w:rPr>
              <w:t>1c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(%)</w:t>
            </w:r>
          </w:p>
        </w:tc>
        <w:tc>
          <w:tcPr>
            <w:tcW w:w="1240" w:type="pct"/>
            <w:shd w:val="clear" w:color="auto" w:fill="auto"/>
          </w:tcPr>
          <w:p w14:paraId="476DD9AA" w14:textId="1A69663D" w:rsidR="00D75FE6" w:rsidRPr="005864D9" w:rsidRDefault="00D75FE6" w:rsidP="005273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226" w:type="pct"/>
            <w:shd w:val="clear" w:color="auto" w:fill="auto"/>
          </w:tcPr>
          <w:p w14:paraId="5C442646" w14:textId="7160F034" w:rsidR="00D75FE6" w:rsidRPr="00DA5551" w:rsidRDefault="00D75FE6" w:rsidP="005273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4F13BD">
              <w:rPr>
                <w:rFonts w:ascii="Arial" w:hAnsi="Arial" w:cs="Arial"/>
                <w:sz w:val="18"/>
                <w:szCs w:val="18"/>
              </w:rPr>
              <w:t>9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4F13BD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873" w:type="pct"/>
            <w:shd w:val="clear" w:color="auto" w:fill="auto"/>
          </w:tcPr>
          <w:p w14:paraId="05F18F65" w14:textId="162B737C" w:rsidR="00D75FE6" w:rsidRPr="007F724E" w:rsidRDefault="007F724E" w:rsidP="005273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724E">
              <w:rPr>
                <w:rFonts w:ascii="Arial" w:hAnsi="Arial" w:cs="Arial"/>
                <w:sz w:val="18"/>
                <w:szCs w:val="18"/>
              </w:rPr>
              <w:t>/</w:t>
            </w:r>
          </w:p>
        </w:tc>
      </w:tr>
      <w:tr w:rsidR="00D75FE6" w:rsidRPr="00E07373" w14:paraId="5E7992F6" w14:textId="77777777" w:rsidTr="00FF7E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shd w:val="clear" w:color="auto" w:fill="auto"/>
            <w:hideMark/>
          </w:tcPr>
          <w:p w14:paraId="703CF87D" w14:textId="77777777" w:rsidR="00D75FE6" w:rsidRPr="005864D9" w:rsidRDefault="00D75FE6" w:rsidP="0052735A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5864D9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Prior MI - no. (%)</w:t>
            </w:r>
          </w:p>
        </w:tc>
        <w:tc>
          <w:tcPr>
            <w:tcW w:w="1240" w:type="pct"/>
            <w:shd w:val="clear" w:color="auto" w:fill="auto"/>
            <w:hideMark/>
          </w:tcPr>
          <w:p w14:paraId="6E15B890" w14:textId="77777777" w:rsidR="00D75FE6" w:rsidRPr="005864D9" w:rsidRDefault="00D75FE6" w:rsidP="0052735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864D9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26" w:type="pct"/>
            <w:shd w:val="clear" w:color="auto" w:fill="auto"/>
            <w:hideMark/>
          </w:tcPr>
          <w:p w14:paraId="52564E8B" w14:textId="7CF32AAC" w:rsidR="00D75FE6" w:rsidRPr="004F13BD" w:rsidRDefault="00D75FE6" w:rsidP="0052735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F13BD">
              <w:rPr>
                <w:rFonts w:ascii="Arial" w:hAnsi="Arial" w:cs="Arial"/>
                <w:sz w:val="18"/>
                <w:szCs w:val="18"/>
              </w:rPr>
              <w:t>1 (4.0%)</w:t>
            </w:r>
          </w:p>
        </w:tc>
        <w:tc>
          <w:tcPr>
            <w:tcW w:w="873" w:type="pct"/>
            <w:shd w:val="clear" w:color="auto" w:fill="auto"/>
            <w:hideMark/>
          </w:tcPr>
          <w:p w14:paraId="0646A020" w14:textId="5BA55D9C" w:rsidR="00D75FE6" w:rsidRPr="00DA5551" w:rsidRDefault="00D75FE6" w:rsidP="0052735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DB5321">
              <w:rPr>
                <w:rFonts w:ascii="Arial" w:hAnsi="Arial" w:cs="Arial"/>
                <w:sz w:val="18"/>
                <w:szCs w:val="18"/>
              </w:rPr>
              <w:t>.</w:t>
            </w:r>
            <w:r w:rsidR="00B373D4">
              <w:rPr>
                <w:rFonts w:ascii="Arial" w:hAnsi="Arial" w:cs="Arial"/>
                <w:sz w:val="18"/>
                <w:szCs w:val="18"/>
              </w:rPr>
              <w:t>999</w:t>
            </w:r>
          </w:p>
        </w:tc>
      </w:tr>
      <w:tr w:rsidR="00D75FE6" w:rsidRPr="00E07373" w14:paraId="37AB28B5" w14:textId="77777777" w:rsidTr="00FF7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shd w:val="clear" w:color="auto" w:fill="auto"/>
            <w:hideMark/>
          </w:tcPr>
          <w:p w14:paraId="7907CF11" w14:textId="77777777" w:rsidR="00D75FE6" w:rsidRPr="005864D9" w:rsidRDefault="00D75FE6" w:rsidP="0052735A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5864D9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Prior Stroke - no. (%)</w:t>
            </w:r>
          </w:p>
        </w:tc>
        <w:tc>
          <w:tcPr>
            <w:tcW w:w="1240" w:type="pct"/>
            <w:shd w:val="clear" w:color="auto" w:fill="auto"/>
            <w:hideMark/>
          </w:tcPr>
          <w:p w14:paraId="3B9FA800" w14:textId="77777777" w:rsidR="00D75FE6" w:rsidRPr="005864D9" w:rsidRDefault="00D75FE6" w:rsidP="005273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864D9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26" w:type="pct"/>
            <w:shd w:val="clear" w:color="auto" w:fill="auto"/>
            <w:hideMark/>
          </w:tcPr>
          <w:p w14:paraId="76FCE655" w14:textId="2E3374D8" w:rsidR="00D75FE6" w:rsidRPr="007E616B" w:rsidRDefault="00D75FE6" w:rsidP="005273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E616B">
              <w:rPr>
                <w:rFonts w:ascii="Arial" w:hAnsi="Arial" w:cs="Arial"/>
                <w:sz w:val="18"/>
                <w:szCs w:val="18"/>
              </w:rPr>
              <w:t>2 (8.0%)</w:t>
            </w:r>
          </w:p>
        </w:tc>
        <w:tc>
          <w:tcPr>
            <w:tcW w:w="873" w:type="pct"/>
            <w:shd w:val="clear" w:color="auto" w:fill="auto"/>
            <w:hideMark/>
          </w:tcPr>
          <w:p w14:paraId="00076B47" w14:textId="2FD1E38C" w:rsidR="00D75FE6" w:rsidRPr="00DA5551" w:rsidRDefault="00D75FE6" w:rsidP="005273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DB5321">
              <w:rPr>
                <w:rFonts w:ascii="Arial" w:hAnsi="Arial" w:cs="Arial"/>
                <w:sz w:val="18"/>
                <w:szCs w:val="18"/>
              </w:rPr>
              <w:t>.</w:t>
            </w:r>
            <w:r w:rsidR="00B373D4">
              <w:rPr>
                <w:rFonts w:ascii="Arial" w:hAnsi="Arial" w:cs="Arial"/>
                <w:sz w:val="18"/>
                <w:szCs w:val="18"/>
              </w:rPr>
              <w:t>493</w:t>
            </w:r>
          </w:p>
        </w:tc>
      </w:tr>
      <w:tr w:rsidR="00D75FE6" w:rsidRPr="00E07373" w14:paraId="1629A630" w14:textId="77777777" w:rsidTr="00FF7E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shd w:val="clear" w:color="auto" w:fill="auto"/>
            <w:hideMark/>
          </w:tcPr>
          <w:p w14:paraId="3C457E26" w14:textId="77777777" w:rsidR="00D75FE6" w:rsidRPr="005864D9" w:rsidRDefault="00D75FE6" w:rsidP="0052735A">
            <w:pPr>
              <w:spacing w:line="360" w:lineRule="auto"/>
              <w:rPr>
                <w:rFonts w:ascii="Arial" w:hAnsi="Arial" w:cs="Arial"/>
                <w:bCs w:val="0"/>
                <w:sz w:val="18"/>
                <w:szCs w:val="18"/>
                <w:lang w:val="en-US"/>
              </w:rPr>
            </w:pPr>
            <w:r w:rsidRPr="005864D9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Prior PCI - no. (%)</w:t>
            </w:r>
          </w:p>
        </w:tc>
        <w:tc>
          <w:tcPr>
            <w:tcW w:w="1240" w:type="pct"/>
            <w:shd w:val="clear" w:color="auto" w:fill="auto"/>
            <w:hideMark/>
          </w:tcPr>
          <w:p w14:paraId="5105497A" w14:textId="77777777" w:rsidR="00D75FE6" w:rsidRPr="005864D9" w:rsidRDefault="00D75FE6" w:rsidP="0052735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864D9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26" w:type="pct"/>
            <w:shd w:val="clear" w:color="auto" w:fill="auto"/>
            <w:hideMark/>
          </w:tcPr>
          <w:p w14:paraId="52E0A6B5" w14:textId="7E508658" w:rsidR="00D75FE6" w:rsidRPr="004F13BD" w:rsidRDefault="00D75FE6" w:rsidP="0052735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F13BD">
              <w:rPr>
                <w:rFonts w:ascii="Arial" w:hAnsi="Arial" w:cs="Arial"/>
                <w:sz w:val="18"/>
                <w:szCs w:val="18"/>
              </w:rPr>
              <w:t>2 (8.0%)</w:t>
            </w:r>
          </w:p>
        </w:tc>
        <w:tc>
          <w:tcPr>
            <w:tcW w:w="873" w:type="pct"/>
            <w:shd w:val="clear" w:color="auto" w:fill="auto"/>
            <w:hideMark/>
          </w:tcPr>
          <w:p w14:paraId="329195B9" w14:textId="6DAE7BCD" w:rsidR="00D75FE6" w:rsidRPr="00DB5321" w:rsidRDefault="00D75FE6" w:rsidP="0052735A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B5321">
              <w:rPr>
                <w:rFonts w:ascii="Arial" w:hAnsi="Arial" w:cs="Arial"/>
                <w:sz w:val="18"/>
                <w:szCs w:val="18"/>
              </w:rPr>
              <w:t>.</w:t>
            </w:r>
            <w:r w:rsidR="00B373D4">
              <w:rPr>
                <w:rFonts w:ascii="Arial" w:hAnsi="Arial" w:cs="Arial"/>
                <w:sz w:val="18"/>
                <w:szCs w:val="18"/>
              </w:rPr>
              <w:t>493</w:t>
            </w:r>
          </w:p>
        </w:tc>
      </w:tr>
      <w:tr w:rsidR="00D75FE6" w:rsidRPr="00E07373" w14:paraId="60724095" w14:textId="77777777" w:rsidTr="00FF7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shd w:val="clear" w:color="auto" w:fill="auto"/>
            <w:hideMark/>
          </w:tcPr>
          <w:p w14:paraId="56D939F5" w14:textId="25F78ACF" w:rsidR="00D75FE6" w:rsidRPr="005864D9" w:rsidRDefault="00D75FE6" w:rsidP="0052735A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H</w:t>
            </w:r>
            <w:r w:rsidRPr="005864D9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ypertension - no. (%)</w:t>
            </w:r>
          </w:p>
        </w:tc>
        <w:tc>
          <w:tcPr>
            <w:tcW w:w="1240" w:type="pct"/>
            <w:shd w:val="clear" w:color="auto" w:fill="auto"/>
            <w:hideMark/>
          </w:tcPr>
          <w:p w14:paraId="66914085" w14:textId="77777777" w:rsidR="00D75FE6" w:rsidRPr="005864D9" w:rsidRDefault="00D75FE6" w:rsidP="005273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864D9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26" w:type="pct"/>
            <w:shd w:val="clear" w:color="auto" w:fill="auto"/>
            <w:hideMark/>
          </w:tcPr>
          <w:p w14:paraId="6D652A52" w14:textId="3294CDE0" w:rsidR="00D75FE6" w:rsidRPr="004F13BD" w:rsidRDefault="00D75FE6" w:rsidP="005273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F13BD">
              <w:rPr>
                <w:rFonts w:ascii="Arial" w:hAnsi="Arial" w:cs="Arial"/>
                <w:sz w:val="18"/>
                <w:szCs w:val="18"/>
              </w:rPr>
              <w:t>16 (64.0%)</w:t>
            </w:r>
          </w:p>
        </w:tc>
        <w:tc>
          <w:tcPr>
            <w:tcW w:w="873" w:type="pct"/>
            <w:shd w:val="clear" w:color="auto" w:fill="auto"/>
            <w:hideMark/>
          </w:tcPr>
          <w:p w14:paraId="1C721A93" w14:textId="52A0FA4C" w:rsidR="00D75FE6" w:rsidRPr="00DA5551" w:rsidRDefault="00D75FE6" w:rsidP="005273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DB5321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FF7E4B" w:rsidRPr="00E07373" w14:paraId="2BB685ED" w14:textId="77777777" w:rsidTr="00FF7E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shd w:val="clear" w:color="auto" w:fill="auto"/>
          </w:tcPr>
          <w:p w14:paraId="66E96E56" w14:textId="3BDB6023" w:rsidR="00FF7E4B" w:rsidRPr="00F30EC8" w:rsidRDefault="00FF7E4B" w:rsidP="00FF7E4B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30EC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chronic kidney disease </w:t>
            </w:r>
            <w:r w:rsidRPr="005864D9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- no. (%)</w:t>
            </w:r>
          </w:p>
        </w:tc>
        <w:tc>
          <w:tcPr>
            <w:tcW w:w="1240" w:type="pct"/>
            <w:shd w:val="clear" w:color="auto" w:fill="auto"/>
          </w:tcPr>
          <w:p w14:paraId="243AB422" w14:textId="70D68813" w:rsidR="00FF7E4B" w:rsidRPr="005864D9" w:rsidRDefault="00FF7E4B" w:rsidP="00FF7E4B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864D9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26" w:type="pct"/>
            <w:shd w:val="clear" w:color="auto" w:fill="auto"/>
          </w:tcPr>
          <w:p w14:paraId="7B1D3C7D" w14:textId="2FABEFDA" w:rsidR="00FF7E4B" w:rsidRPr="004F13BD" w:rsidRDefault="00FF7E4B" w:rsidP="00FF7E4B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F13BD">
              <w:rPr>
                <w:rFonts w:ascii="Arial" w:hAnsi="Arial" w:cs="Arial"/>
                <w:sz w:val="18"/>
                <w:szCs w:val="18"/>
              </w:rPr>
              <w:t>2 (8.0%)</w:t>
            </w:r>
          </w:p>
        </w:tc>
        <w:tc>
          <w:tcPr>
            <w:tcW w:w="873" w:type="pct"/>
            <w:shd w:val="clear" w:color="auto" w:fill="auto"/>
          </w:tcPr>
          <w:p w14:paraId="2BA673D5" w14:textId="677FC8B4" w:rsidR="00FF7E4B" w:rsidRPr="00DB5321" w:rsidRDefault="00FF7E4B" w:rsidP="00FF7E4B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B5321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93</w:t>
            </w:r>
          </w:p>
        </w:tc>
      </w:tr>
      <w:tr w:rsidR="00FF7E4B" w:rsidRPr="00E07373" w14:paraId="5DE80FFD" w14:textId="77777777" w:rsidTr="00FF7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shd w:val="clear" w:color="auto" w:fill="auto"/>
          </w:tcPr>
          <w:p w14:paraId="64A42687" w14:textId="45EAE9A6" w:rsidR="00FF7E4B" w:rsidRPr="00F30EC8" w:rsidRDefault="00FF7E4B" w:rsidP="00FF7E4B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coronary artery disease </w:t>
            </w:r>
            <w:r w:rsidRPr="005864D9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- no. (%)</w:t>
            </w:r>
          </w:p>
        </w:tc>
        <w:tc>
          <w:tcPr>
            <w:tcW w:w="1240" w:type="pct"/>
            <w:shd w:val="clear" w:color="auto" w:fill="auto"/>
          </w:tcPr>
          <w:p w14:paraId="0866EAFA" w14:textId="1D75D5E6" w:rsidR="00FF7E4B" w:rsidRPr="005864D9" w:rsidRDefault="00FF7E4B" w:rsidP="00FF7E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864D9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26" w:type="pct"/>
            <w:shd w:val="clear" w:color="auto" w:fill="auto"/>
          </w:tcPr>
          <w:p w14:paraId="6F513BCE" w14:textId="0F5D83C2" w:rsidR="00FF7E4B" w:rsidRPr="005864D9" w:rsidRDefault="00FF7E4B" w:rsidP="00FF7E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4F13B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  <w:r w:rsidRPr="004F13BD">
              <w:rPr>
                <w:rFonts w:ascii="Arial" w:hAnsi="Arial" w:cs="Arial"/>
                <w:sz w:val="18"/>
                <w:szCs w:val="18"/>
              </w:rPr>
              <w:t>.0%)</w:t>
            </w:r>
          </w:p>
        </w:tc>
        <w:tc>
          <w:tcPr>
            <w:tcW w:w="873" w:type="pct"/>
            <w:shd w:val="clear" w:color="auto" w:fill="auto"/>
          </w:tcPr>
          <w:p w14:paraId="1A703683" w14:textId="074436A7" w:rsidR="00FF7E4B" w:rsidRDefault="00CB4195" w:rsidP="00FF7E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39</w:t>
            </w:r>
          </w:p>
        </w:tc>
      </w:tr>
      <w:tr w:rsidR="00FF7E4B" w:rsidRPr="00E07373" w14:paraId="3D646915" w14:textId="77777777" w:rsidTr="00266B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tcBorders>
              <w:bottom w:val="single" w:sz="12" w:space="0" w:color="auto"/>
            </w:tcBorders>
            <w:shd w:val="clear" w:color="auto" w:fill="auto"/>
          </w:tcPr>
          <w:p w14:paraId="106FBAF6" w14:textId="587BC5BD" w:rsidR="00FF7E4B" w:rsidRPr="00D75FE6" w:rsidRDefault="00FF7E4B" w:rsidP="00FF7E4B">
            <w:pPr>
              <w:spacing w:line="360" w:lineRule="auto"/>
              <w:rPr>
                <w:rFonts w:ascii="Arial" w:hAnsi="Arial" w:cs="Arial"/>
                <w:bCs w:val="0"/>
                <w:sz w:val="18"/>
                <w:szCs w:val="18"/>
                <w:lang w:val="en-US"/>
              </w:rPr>
            </w:pPr>
            <w:r w:rsidRPr="00D75FE6">
              <w:rPr>
                <w:rFonts w:ascii="Arial" w:hAnsi="Arial" w:cs="Arial"/>
                <w:bCs w:val="0"/>
                <w:sz w:val="18"/>
                <w:szCs w:val="18"/>
                <w:lang w:val="en-US"/>
              </w:rPr>
              <w:t>Co-Medication – no. (%)</w:t>
            </w:r>
          </w:p>
        </w:tc>
        <w:tc>
          <w:tcPr>
            <w:tcW w:w="3339" w:type="pct"/>
            <w:gridSpan w:val="3"/>
            <w:shd w:val="clear" w:color="auto" w:fill="auto"/>
          </w:tcPr>
          <w:p w14:paraId="60266E5A" w14:textId="77777777" w:rsidR="00FF7E4B" w:rsidRPr="00DB5321" w:rsidRDefault="00FF7E4B" w:rsidP="00FF7E4B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F7E4B" w:rsidRPr="00E07373" w14:paraId="0DB19F9D" w14:textId="77777777" w:rsidTr="00FF7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tcBorders>
              <w:top w:val="single" w:sz="12" w:space="0" w:color="auto"/>
            </w:tcBorders>
            <w:shd w:val="clear" w:color="auto" w:fill="auto"/>
          </w:tcPr>
          <w:p w14:paraId="69BDDF0F" w14:textId="1510BEB4" w:rsidR="00FF7E4B" w:rsidRDefault="00FF7E4B" w:rsidP="00FF7E4B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5F40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Aspirin</w:t>
            </w:r>
          </w:p>
        </w:tc>
        <w:tc>
          <w:tcPr>
            <w:tcW w:w="1240" w:type="pct"/>
            <w:tcBorders>
              <w:top w:val="single" w:sz="12" w:space="0" w:color="auto"/>
            </w:tcBorders>
            <w:shd w:val="clear" w:color="auto" w:fill="auto"/>
          </w:tcPr>
          <w:p w14:paraId="3423365D" w14:textId="3E70ABAC" w:rsidR="00FF7E4B" w:rsidRPr="005864D9" w:rsidRDefault="00FF7E4B" w:rsidP="00FF7E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07373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26" w:type="pct"/>
            <w:tcBorders>
              <w:top w:val="single" w:sz="12" w:space="0" w:color="auto"/>
            </w:tcBorders>
            <w:shd w:val="clear" w:color="auto" w:fill="auto"/>
          </w:tcPr>
          <w:p w14:paraId="45E9678D" w14:textId="0376CCBD" w:rsidR="00FF7E4B" w:rsidRPr="004F13BD" w:rsidRDefault="00FF7E4B" w:rsidP="00FF7E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102BA">
              <w:rPr>
                <w:rFonts w:ascii="Arial" w:hAnsi="Arial" w:cs="Arial"/>
                <w:sz w:val="18"/>
                <w:szCs w:val="18"/>
              </w:rPr>
              <w:t>6 (24.0%)</w:t>
            </w:r>
          </w:p>
        </w:tc>
        <w:tc>
          <w:tcPr>
            <w:tcW w:w="873" w:type="pct"/>
            <w:tcBorders>
              <w:top w:val="single" w:sz="12" w:space="0" w:color="auto"/>
            </w:tcBorders>
            <w:shd w:val="clear" w:color="auto" w:fill="auto"/>
          </w:tcPr>
          <w:p w14:paraId="263656EE" w14:textId="6690A744" w:rsidR="00FF7E4B" w:rsidRPr="00DB5321" w:rsidRDefault="00FF7E4B" w:rsidP="00FF7E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B5321">
              <w:rPr>
                <w:rFonts w:ascii="Arial" w:hAnsi="Arial" w:cs="Arial"/>
                <w:sz w:val="18"/>
                <w:szCs w:val="18"/>
              </w:rPr>
              <w:t>.0</w:t>
            </w: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</w:tr>
      <w:tr w:rsidR="00FF7E4B" w:rsidRPr="00E07373" w14:paraId="4045ECAC" w14:textId="77777777" w:rsidTr="00FF7E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shd w:val="clear" w:color="auto" w:fill="auto"/>
          </w:tcPr>
          <w:p w14:paraId="1E8D3464" w14:textId="327A1679" w:rsidR="00FF7E4B" w:rsidRDefault="00FF7E4B" w:rsidP="00FF7E4B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5F40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Oral anticoagulation</w:t>
            </w:r>
          </w:p>
        </w:tc>
        <w:tc>
          <w:tcPr>
            <w:tcW w:w="1240" w:type="pct"/>
            <w:shd w:val="clear" w:color="auto" w:fill="auto"/>
          </w:tcPr>
          <w:p w14:paraId="2A1FAABC" w14:textId="10BCE485" w:rsidR="00FF7E4B" w:rsidRPr="005864D9" w:rsidRDefault="00FF7E4B" w:rsidP="00FF7E4B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07373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26" w:type="pct"/>
            <w:shd w:val="clear" w:color="auto" w:fill="auto"/>
          </w:tcPr>
          <w:p w14:paraId="1BE5AFF0" w14:textId="39977D83" w:rsidR="00FF7E4B" w:rsidRPr="004F13BD" w:rsidRDefault="00FF7E4B" w:rsidP="00FF7E4B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102BA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873" w:type="pct"/>
            <w:shd w:val="clear" w:color="auto" w:fill="auto"/>
          </w:tcPr>
          <w:p w14:paraId="559B4228" w14:textId="1F528DEF" w:rsidR="00FF7E4B" w:rsidRPr="00DB5321" w:rsidRDefault="00FF7E4B" w:rsidP="00FF7E4B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B5321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99</w:t>
            </w:r>
          </w:p>
        </w:tc>
      </w:tr>
      <w:tr w:rsidR="00FF7E4B" w:rsidRPr="00E07373" w14:paraId="1C5ABDED" w14:textId="77777777" w:rsidTr="00FF7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shd w:val="clear" w:color="auto" w:fill="auto"/>
          </w:tcPr>
          <w:p w14:paraId="0445371F" w14:textId="17808300" w:rsidR="00FF7E4B" w:rsidRDefault="00FF7E4B" w:rsidP="00FF7E4B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5F40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ACE inhibitors</w:t>
            </w:r>
          </w:p>
        </w:tc>
        <w:tc>
          <w:tcPr>
            <w:tcW w:w="1240" w:type="pct"/>
            <w:shd w:val="clear" w:color="auto" w:fill="auto"/>
          </w:tcPr>
          <w:p w14:paraId="6E6050BD" w14:textId="382E6573" w:rsidR="00FF7E4B" w:rsidRPr="005864D9" w:rsidRDefault="00FF7E4B" w:rsidP="00FF7E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07373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26" w:type="pct"/>
            <w:shd w:val="clear" w:color="auto" w:fill="auto"/>
          </w:tcPr>
          <w:p w14:paraId="00065082" w14:textId="66F6CD6F" w:rsidR="00FF7E4B" w:rsidRPr="004F13BD" w:rsidRDefault="00FF7E4B" w:rsidP="00FF7E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102BA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E102BA">
              <w:rPr>
                <w:rFonts w:ascii="Arial" w:hAnsi="Arial" w:cs="Arial"/>
                <w:sz w:val="18"/>
                <w:szCs w:val="18"/>
              </w:rPr>
              <w:t xml:space="preserve"> (4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E102B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E102B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873" w:type="pct"/>
            <w:shd w:val="clear" w:color="auto" w:fill="auto"/>
          </w:tcPr>
          <w:p w14:paraId="0D4B49CC" w14:textId="2534014E" w:rsidR="00FF7E4B" w:rsidRPr="00DB5321" w:rsidRDefault="00FF7E4B" w:rsidP="00FF7E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545BF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FF7E4B" w:rsidRPr="00E07373" w14:paraId="798BA166" w14:textId="77777777" w:rsidTr="00FF7E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shd w:val="clear" w:color="auto" w:fill="auto"/>
          </w:tcPr>
          <w:p w14:paraId="1DCFBDA2" w14:textId="5722C8FA" w:rsidR="00FF7E4B" w:rsidRDefault="00FF7E4B" w:rsidP="00FF7E4B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5F40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Angiotensin </w:t>
            </w:r>
            <w:r w:rsidRPr="002B5F40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Ⅱ </w:t>
            </w:r>
            <w:r w:rsidRPr="002B5F40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receptor antagonists</w:t>
            </w:r>
          </w:p>
        </w:tc>
        <w:tc>
          <w:tcPr>
            <w:tcW w:w="1240" w:type="pct"/>
            <w:shd w:val="clear" w:color="auto" w:fill="auto"/>
          </w:tcPr>
          <w:p w14:paraId="45AAC2CC" w14:textId="6C850F23" w:rsidR="00FF7E4B" w:rsidRPr="005864D9" w:rsidRDefault="00FF7E4B" w:rsidP="00FF7E4B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07373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26" w:type="pct"/>
            <w:shd w:val="clear" w:color="auto" w:fill="auto"/>
          </w:tcPr>
          <w:p w14:paraId="42FFE8DF" w14:textId="47A29645" w:rsidR="00FF7E4B" w:rsidRPr="004F13BD" w:rsidRDefault="00FF7E4B" w:rsidP="00FF7E4B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102BA">
              <w:rPr>
                <w:rFonts w:ascii="Arial" w:hAnsi="Arial" w:cs="Arial"/>
                <w:sz w:val="18"/>
                <w:szCs w:val="18"/>
              </w:rPr>
              <w:t>5 (20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E102B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873" w:type="pct"/>
            <w:shd w:val="clear" w:color="auto" w:fill="auto"/>
          </w:tcPr>
          <w:p w14:paraId="6E9587E7" w14:textId="6CB18713" w:rsidR="00FF7E4B" w:rsidRPr="00DB5321" w:rsidRDefault="00FF7E4B" w:rsidP="00FF7E4B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B5321">
              <w:rPr>
                <w:rFonts w:ascii="Arial" w:hAnsi="Arial" w:cs="Arial"/>
                <w:sz w:val="18"/>
                <w:szCs w:val="18"/>
              </w:rPr>
              <w:t>.0</w:t>
            </w:r>
            <w:r>
              <w:rPr>
                <w:rFonts w:ascii="Arial" w:hAnsi="Arial" w:cs="Arial"/>
                <w:sz w:val="18"/>
                <w:szCs w:val="18"/>
              </w:rPr>
              <w:t>54</w:t>
            </w:r>
          </w:p>
        </w:tc>
      </w:tr>
      <w:tr w:rsidR="00FF7E4B" w:rsidRPr="00E07373" w14:paraId="5250C920" w14:textId="77777777" w:rsidTr="00FF7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shd w:val="clear" w:color="auto" w:fill="auto"/>
          </w:tcPr>
          <w:p w14:paraId="165A1970" w14:textId="13C8DB7A" w:rsidR="00FF7E4B" w:rsidRDefault="00FF7E4B" w:rsidP="00FF7E4B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5F40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Beta Blocker</w:t>
            </w:r>
          </w:p>
        </w:tc>
        <w:tc>
          <w:tcPr>
            <w:tcW w:w="1240" w:type="pct"/>
            <w:shd w:val="clear" w:color="auto" w:fill="auto"/>
          </w:tcPr>
          <w:p w14:paraId="198E9403" w14:textId="1B988627" w:rsidR="00FF7E4B" w:rsidRPr="005864D9" w:rsidRDefault="00FF7E4B" w:rsidP="00FF7E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07373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26" w:type="pct"/>
            <w:shd w:val="clear" w:color="auto" w:fill="auto"/>
          </w:tcPr>
          <w:p w14:paraId="0DD10505" w14:textId="455F4DCD" w:rsidR="00FF7E4B" w:rsidRPr="004F13BD" w:rsidRDefault="00FF7E4B" w:rsidP="00FF7E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102BA">
              <w:rPr>
                <w:rFonts w:ascii="Arial" w:hAnsi="Arial" w:cs="Arial"/>
                <w:sz w:val="18"/>
                <w:szCs w:val="18"/>
              </w:rPr>
              <w:t>5 (20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E102B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873" w:type="pct"/>
            <w:shd w:val="clear" w:color="auto" w:fill="auto"/>
          </w:tcPr>
          <w:p w14:paraId="26BA40B3" w14:textId="52DC6C50" w:rsidR="00FF7E4B" w:rsidRPr="00DB5321" w:rsidRDefault="00FF7E4B" w:rsidP="00FF7E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B5321">
              <w:rPr>
                <w:rFonts w:ascii="Arial" w:hAnsi="Arial" w:cs="Arial"/>
                <w:sz w:val="18"/>
                <w:szCs w:val="18"/>
              </w:rPr>
              <w:t>.0</w:t>
            </w:r>
            <w:r>
              <w:rPr>
                <w:rFonts w:ascii="Arial" w:hAnsi="Arial" w:cs="Arial"/>
                <w:sz w:val="18"/>
                <w:szCs w:val="18"/>
              </w:rPr>
              <w:t>54</w:t>
            </w:r>
          </w:p>
        </w:tc>
      </w:tr>
      <w:tr w:rsidR="00FF7E4B" w:rsidRPr="00E07373" w14:paraId="2A75FC57" w14:textId="77777777" w:rsidTr="00FF7E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shd w:val="clear" w:color="auto" w:fill="auto"/>
          </w:tcPr>
          <w:p w14:paraId="78BB8352" w14:textId="363FE504" w:rsidR="00FF7E4B" w:rsidRDefault="00FF7E4B" w:rsidP="00FF7E4B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5F40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Calcium antagonist</w:t>
            </w:r>
          </w:p>
        </w:tc>
        <w:tc>
          <w:tcPr>
            <w:tcW w:w="1240" w:type="pct"/>
            <w:shd w:val="clear" w:color="auto" w:fill="auto"/>
          </w:tcPr>
          <w:p w14:paraId="4CA9EB42" w14:textId="4C418A84" w:rsidR="00FF7E4B" w:rsidRPr="005864D9" w:rsidRDefault="00FF7E4B" w:rsidP="00FF7E4B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07373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26" w:type="pct"/>
            <w:shd w:val="clear" w:color="auto" w:fill="auto"/>
          </w:tcPr>
          <w:p w14:paraId="2DB3103B" w14:textId="096BCF69" w:rsidR="00FF7E4B" w:rsidRPr="004F13BD" w:rsidRDefault="00FF7E4B" w:rsidP="00FF7E4B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102BA">
              <w:rPr>
                <w:rFonts w:ascii="Arial" w:hAnsi="Arial" w:cs="Arial"/>
                <w:sz w:val="18"/>
                <w:szCs w:val="18"/>
              </w:rPr>
              <w:t>6 (2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E102BA">
              <w:rPr>
                <w:rFonts w:ascii="Arial" w:hAnsi="Arial" w:cs="Arial"/>
                <w:sz w:val="18"/>
                <w:szCs w:val="18"/>
              </w:rPr>
              <w:t>.0%)</w:t>
            </w:r>
          </w:p>
        </w:tc>
        <w:tc>
          <w:tcPr>
            <w:tcW w:w="873" w:type="pct"/>
            <w:shd w:val="clear" w:color="auto" w:fill="auto"/>
          </w:tcPr>
          <w:p w14:paraId="49826553" w14:textId="63AF8EE7" w:rsidR="00FF7E4B" w:rsidRPr="00DB5321" w:rsidRDefault="00FF7E4B" w:rsidP="00FF7E4B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545BF">
              <w:rPr>
                <w:rFonts w:ascii="Arial" w:hAnsi="Arial" w:cs="Arial"/>
                <w:sz w:val="18"/>
                <w:szCs w:val="18"/>
              </w:rPr>
              <w:t>.0</w:t>
            </w: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</w:tr>
      <w:tr w:rsidR="00FF7E4B" w:rsidRPr="00E07373" w14:paraId="7FE57D25" w14:textId="77777777" w:rsidTr="00FF7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shd w:val="clear" w:color="auto" w:fill="auto"/>
          </w:tcPr>
          <w:p w14:paraId="7EBC8E77" w14:textId="1B154351" w:rsidR="00FF7E4B" w:rsidRDefault="00FF7E4B" w:rsidP="00FF7E4B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5F40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Proton pump inhibitor</w:t>
            </w:r>
          </w:p>
        </w:tc>
        <w:tc>
          <w:tcPr>
            <w:tcW w:w="1240" w:type="pct"/>
            <w:shd w:val="clear" w:color="auto" w:fill="auto"/>
          </w:tcPr>
          <w:p w14:paraId="22B26DD5" w14:textId="19C435FF" w:rsidR="00FF7E4B" w:rsidRPr="005864D9" w:rsidRDefault="00FF7E4B" w:rsidP="00FF7E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9.5%)</w:t>
            </w:r>
          </w:p>
        </w:tc>
        <w:tc>
          <w:tcPr>
            <w:tcW w:w="1226" w:type="pct"/>
            <w:shd w:val="clear" w:color="auto" w:fill="auto"/>
          </w:tcPr>
          <w:p w14:paraId="322C4EEF" w14:textId="17583AA0" w:rsidR="00FF7E4B" w:rsidRPr="004F13BD" w:rsidRDefault="00FF7E4B" w:rsidP="00FF7E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102BA">
              <w:rPr>
                <w:rFonts w:ascii="Arial" w:hAnsi="Arial" w:cs="Arial"/>
                <w:sz w:val="18"/>
                <w:szCs w:val="18"/>
              </w:rPr>
              <w:t>6 (2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E102BA">
              <w:rPr>
                <w:rFonts w:ascii="Arial" w:hAnsi="Arial" w:cs="Arial"/>
                <w:sz w:val="18"/>
                <w:szCs w:val="18"/>
              </w:rPr>
              <w:t>.0%)</w:t>
            </w:r>
          </w:p>
        </w:tc>
        <w:tc>
          <w:tcPr>
            <w:tcW w:w="873" w:type="pct"/>
            <w:shd w:val="clear" w:color="auto" w:fill="auto"/>
          </w:tcPr>
          <w:p w14:paraId="68DCF665" w14:textId="3BDD230D" w:rsidR="00FF7E4B" w:rsidRPr="00DB5321" w:rsidRDefault="00FF7E4B" w:rsidP="00FF7E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545B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60</w:t>
            </w:r>
          </w:p>
        </w:tc>
      </w:tr>
      <w:tr w:rsidR="00FF7E4B" w:rsidRPr="00E07373" w14:paraId="1E002418" w14:textId="77777777" w:rsidTr="00FF7E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shd w:val="clear" w:color="auto" w:fill="auto"/>
          </w:tcPr>
          <w:p w14:paraId="6C2963C2" w14:textId="28756F03" w:rsidR="00FF7E4B" w:rsidRDefault="00FF7E4B" w:rsidP="00FF7E4B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5F40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Statin</w:t>
            </w:r>
          </w:p>
        </w:tc>
        <w:tc>
          <w:tcPr>
            <w:tcW w:w="1240" w:type="pct"/>
            <w:shd w:val="clear" w:color="auto" w:fill="auto"/>
          </w:tcPr>
          <w:p w14:paraId="0AE506C3" w14:textId="3C309524" w:rsidR="00FF7E4B" w:rsidRPr="005864D9" w:rsidRDefault="00FF7E4B" w:rsidP="00FF7E4B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07373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26" w:type="pct"/>
            <w:shd w:val="clear" w:color="auto" w:fill="auto"/>
          </w:tcPr>
          <w:p w14:paraId="0F410EEE" w14:textId="2ED651C2" w:rsidR="00FF7E4B" w:rsidRPr="004F13BD" w:rsidRDefault="00FF7E4B" w:rsidP="00FF7E4B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102BA">
              <w:rPr>
                <w:rFonts w:ascii="Arial" w:hAnsi="Arial" w:cs="Arial"/>
                <w:sz w:val="18"/>
                <w:szCs w:val="18"/>
              </w:rPr>
              <w:t>9 (3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E102B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E102B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873" w:type="pct"/>
            <w:shd w:val="clear" w:color="auto" w:fill="auto"/>
          </w:tcPr>
          <w:p w14:paraId="4DE67AC1" w14:textId="6F0B447C" w:rsidR="00FF7E4B" w:rsidRPr="00DB5321" w:rsidRDefault="00FF7E4B" w:rsidP="00FF7E4B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B5321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FF7E4B" w:rsidRPr="00E07373" w14:paraId="65FC0B93" w14:textId="77777777" w:rsidTr="00FF7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shd w:val="clear" w:color="auto" w:fill="auto"/>
          </w:tcPr>
          <w:p w14:paraId="4197A8BD" w14:textId="1E4F2E0D" w:rsidR="00FF7E4B" w:rsidRDefault="00FF7E4B" w:rsidP="00FF7E4B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5F40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Oral antidiabetics</w:t>
            </w:r>
          </w:p>
        </w:tc>
        <w:tc>
          <w:tcPr>
            <w:tcW w:w="1240" w:type="pct"/>
            <w:shd w:val="clear" w:color="auto" w:fill="auto"/>
          </w:tcPr>
          <w:p w14:paraId="72313818" w14:textId="5EA67CDE" w:rsidR="00FF7E4B" w:rsidRPr="005864D9" w:rsidRDefault="00FF7E4B" w:rsidP="00FF7E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07373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26" w:type="pct"/>
            <w:shd w:val="clear" w:color="auto" w:fill="auto"/>
          </w:tcPr>
          <w:p w14:paraId="6541DDF6" w14:textId="341129D0" w:rsidR="00FF7E4B" w:rsidRPr="004F13BD" w:rsidRDefault="00FF7E4B" w:rsidP="00FF7E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102BA">
              <w:rPr>
                <w:rFonts w:ascii="Arial" w:hAnsi="Arial" w:cs="Arial"/>
                <w:sz w:val="18"/>
                <w:szCs w:val="18"/>
              </w:rPr>
              <w:t>18 (7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E102BA">
              <w:rPr>
                <w:rFonts w:ascii="Arial" w:hAnsi="Arial" w:cs="Arial"/>
                <w:sz w:val="18"/>
                <w:szCs w:val="18"/>
              </w:rPr>
              <w:t>.0%)</w:t>
            </w:r>
          </w:p>
        </w:tc>
        <w:tc>
          <w:tcPr>
            <w:tcW w:w="873" w:type="pct"/>
            <w:shd w:val="clear" w:color="auto" w:fill="auto"/>
          </w:tcPr>
          <w:p w14:paraId="2AED2047" w14:textId="117DF040" w:rsidR="00FF7E4B" w:rsidRPr="00DB5321" w:rsidRDefault="00FF7E4B" w:rsidP="00FF7E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B5321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FF7E4B" w:rsidRPr="00E07373" w14:paraId="376C3E0D" w14:textId="77777777" w:rsidTr="00FF7E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shd w:val="clear" w:color="auto" w:fill="auto"/>
          </w:tcPr>
          <w:p w14:paraId="0F3BFD11" w14:textId="4E955290" w:rsidR="00FF7E4B" w:rsidRPr="002B5F40" w:rsidRDefault="00FF7E4B" w:rsidP="00FF7E4B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5F40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Insulin</w:t>
            </w:r>
          </w:p>
        </w:tc>
        <w:tc>
          <w:tcPr>
            <w:tcW w:w="1240" w:type="pct"/>
            <w:shd w:val="clear" w:color="auto" w:fill="auto"/>
          </w:tcPr>
          <w:p w14:paraId="0B68285B" w14:textId="518D2FFC" w:rsidR="00FF7E4B" w:rsidRPr="00E07373" w:rsidRDefault="00FF7E4B" w:rsidP="00FF7E4B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07373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226" w:type="pct"/>
            <w:shd w:val="clear" w:color="auto" w:fill="auto"/>
          </w:tcPr>
          <w:p w14:paraId="35E0E0DC" w14:textId="3076AFF0" w:rsidR="00FF7E4B" w:rsidRPr="00E102BA" w:rsidRDefault="00FF7E4B" w:rsidP="00FF7E4B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102BA">
              <w:rPr>
                <w:rFonts w:ascii="Arial" w:hAnsi="Arial" w:cs="Arial"/>
                <w:sz w:val="18"/>
                <w:szCs w:val="18"/>
              </w:rPr>
              <w:t>12 (</w:t>
            </w:r>
            <w:r>
              <w:rPr>
                <w:rFonts w:ascii="Arial" w:hAnsi="Arial" w:cs="Arial"/>
                <w:sz w:val="18"/>
                <w:szCs w:val="18"/>
              </w:rPr>
              <w:t>48</w:t>
            </w:r>
            <w:r w:rsidRPr="00E102BA">
              <w:rPr>
                <w:rFonts w:ascii="Arial" w:hAnsi="Arial" w:cs="Arial"/>
                <w:sz w:val="18"/>
                <w:szCs w:val="18"/>
              </w:rPr>
              <w:t>.0%)</w:t>
            </w:r>
          </w:p>
        </w:tc>
        <w:tc>
          <w:tcPr>
            <w:tcW w:w="873" w:type="pct"/>
            <w:shd w:val="clear" w:color="auto" w:fill="auto"/>
          </w:tcPr>
          <w:p w14:paraId="0F1F1B70" w14:textId="54485869" w:rsidR="00FF7E4B" w:rsidRPr="00DB5321" w:rsidRDefault="00FF7E4B" w:rsidP="00FF7E4B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B5321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</w:tbl>
    <w:p w14:paraId="11EBADFC" w14:textId="16F3E3F6" w:rsidR="00266BD0" w:rsidRDefault="00266BD0" w:rsidP="00B84C72">
      <w:pPr>
        <w:spacing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7D1691">
        <w:rPr>
          <w:rFonts w:ascii="Arial" w:hAnsi="Arial" w:cs="Arial"/>
          <w:b/>
          <w:bCs/>
          <w:sz w:val="18"/>
          <w:szCs w:val="18"/>
          <w:lang w:val="en-US"/>
        </w:rPr>
        <w:t>Table S1: Patient’s characteristics.</w:t>
      </w:r>
      <w:r w:rsidRPr="007D1691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 xml:space="preserve">ACE = angiotensin converting enzyme, </w:t>
      </w:r>
      <w:r w:rsidRPr="007D1691">
        <w:rPr>
          <w:rFonts w:ascii="Arial" w:hAnsi="Arial" w:cs="Arial"/>
          <w:sz w:val="18"/>
          <w:szCs w:val="18"/>
          <w:lang w:val="en-US"/>
        </w:rPr>
        <w:t>BMI = body mass index,</w:t>
      </w:r>
      <w:r w:rsidRPr="00266BD0">
        <w:rPr>
          <w:rFonts w:ascii="Arial" w:hAnsi="Arial" w:cs="Arial"/>
          <w:sz w:val="18"/>
          <w:szCs w:val="18"/>
          <w:lang w:val="en-US"/>
        </w:rPr>
        <w:t xml:space="preserve"> </w:t>
      </w:r>
      <w:r w:rsidRPr="007D1691">
        <w:rPr>
          <w:rFonts w:ascii="Arial" w:hAnsi="Arial" w:cs="Arial"/>
          <w:sz w:val="18"/>
          <w:szCs w:val="18"/>
          <w:lang w:val="en-US"/>
        </w:rPr>
        <w:t>HbA1</w:t>
      </w:r>
      <w:r w:rsidRPr="007D1691">
        <w:rPr>
          <w:rFonts w:ascii="Arial" w:hAnsi="Arial" w:cs="Arial"/>
          <w:sz w:val="18"/>
          <w:szCs w:val="18"/>
          <w:vertAlign w:val="subscript"/>
          <w:lang w:val="en-US"/>
        </w:rPr>
        <w:t>c</w:t>
      </w:r>
      <w:r>
        <w:rPr>
          <w:rFonts w:ascii="Arial" w:hAnsi="Arial" w:cs="Arial"/>
          <w:sz w:val="18"/>
          <w:szCs w:val="18"/>
          <w:lang w:val="en-US"/>
        </w:rPr>
        <w:t> = </w:t>
      </w:r>
      <w:r w:rsidRPr="007D1691">
        <w:rPr>
          <w:rFonts w:ascii="Arial" w:hAnsi="Arial" w:cs="Arial"/>
          <w:sz w:val="18"/>
          <w:szCs w:val="18"/>
          <w:lang w:val="en-US"/>
        </w:rPr>
        <w:t>glycated hemoglobin</w:t>
      </w:r>
      <w:r>
        <w:rPr>
          <w:rFonts w:ascii="Arial" w:hAnsi="Arial" w:cs="Arial"/>
          <w:sz w:val="18"/>
          <w:szCs w:val="18"/>
          <w:lang w:val="en-US"/>
        </w:rPr>
        <w:t>,</w:t>
      </w:r>
      <w:r w:rsidRPr="007D1691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>HDL = high-density lipoprotein, LDL = low-density lipoprotein, MI = myocardial infarction, P</w:t>
      </w:r>
      <w:r w:rsidRPr="007D1691">
        <w:rPr>
          <w:rFonts w:ascii="Arial" w:hAnsi="Arial" w:cs="Arial"/>
          <w:sz w:val="18"/>
          <w:szCs w:val="18"/>
          <w:lang w:val="en-US"/>
        </w:rPr>
        <w:t xml:space="preserve">CI = percutaneous coronary intervention, </w:t>
      </w:r>
    </w:p>
    <w:p w14:paraId="522683EC" w14:textId="44FD2BE7" w:rsidR="002E26AE" w:rsidRDefault="002E26AE" w:rsidP="00154E91">
      <w:pPr>
        <w:spacing w:line="240" w:lineRule="auto"/>
        <w:rPr>
          <w:rFonts w:ascii="Arial" w:hAnsi="Arial" w:cs="Arial"/>
          <w:sz w:val="20"/>
          <w:szCs w:val="20"/>
        </w:rPr>
      </w:pPr>
    </w:p>
    <w:p w14:paraId="3F8A273E" w14:textId="321045B3" w:rsidR="00B84C72" w:rsidRDefault="00B84C72" w:rsidP="00154E91">
      <w:pPr>
        <w:spacing w:line="240" w:lineRule="auto"/>
        <w:rPr>
          <w:rFonts w:ascii="Arial" w:hAnsi="Arial" w:cs="Arial"/>
          <w:sz w:val="20"/>
          <w:szCs w:val="20"/>
        </w:rPr>
      </w:pPr>
    </w:p>
    <w:p w14:paraId="354EA524" w14:textId="25222A00" w:rsidR="00B84C72" w:rsidRDefault="00B84C72" w:rsidP="00154E91">
      <w:pPr>
        <w:spacing w:line="240" w:lineRule="auto"/>
        <w:rPr>
          <w:rFonts w:ascii="Arial" w:hAnsi="Arial" w:cs="Arial"/>
          <w:sz w:val="20"/>
          <w:szCs w:val="20"/>
        </w:rPr>
      </w:pPr>
    </w:p>
    <w:p w14:paraId="2AB20643" w14:textId="0AA6FE07" w:rsidR="00B84C72" w:rsidRDefault="00B84C72" w:rsidP="00154E91">
      <w:pPr>
        <w:spacing w:line="240" w:lineRule="auto"/>
        <w:rPr>
          <w:rFonts w:ascii="Arial" w:hAnsi="Arial" w:cs="Arial"/>
          <w:sz w:val="20"/>
          <w:szCs w:val="20"/>
        </w:rPr>
      </w:pPr>
    </w:p>
    <w:p w14:paraId="436C032C" w14:textId="21C28468" w:rsidR="00B84C72" w:rsidRDefault="00B84C72" w:rsidP="00154E91">
      <w:pPr>
        <w:spacing w:line="240" w:lineRule="auto"/>
        <w:rPr>
          <w:rFonts w:ascii="Arial" w:hAnsi="Arial" w:cs="Arial"/>
          <w:sz w:val="20"/>
          <w:szCs w:val="20"/>
        </w:rPr>
      </w:pPr>
    </w:p>
    <w:p w14:paraId="3E5E3FF4" w14:textId="40C859FE" w:rsidR="00B84C72" w:rsidRDefault="00B84C72" w:rsidP="00154E91">
      <w:pPr>
        <w:spacing w:line="240" w:lineRule="auto"/>
        <w:rPr>
          <w:rFonts w:ascii="Arial" w:hAnsi="Arial" w:cs="Arial"/>
          <w:sz w:val="20"/>
          <w:szCs w:val="20"/>
        </w:rPr>
      </w:pPr>
    </w:p>
    <w:p w14:paraId="613143C2" w14:textId="3345F418" w:rsidR="00B84C72" w:rsidRPr="00B84C72" w:rsidRDefault="00B84C72" w:rsidP="00B84C72">
      <w:pPr>
        <w:spacing w:line="240" w:lineRule="auto"/>
        <w:jc w:val="center"/>
        <w:rPr>
          <w:rFonts w:ascii="Arial" w:hAnsi="Arial" w:cs="Arial"/>
          <w:sz w:val="18"/>
          <w:szCs w:val="18"/>
        </w:rPr>
      </w:pPr>
    </w:p>
    <w:p w14:paraId="55B76DED" w14:textId="1DB1FD16" w:rsidR="00B84C72" w:rsidRPr="00B84C72" w:rsidRDefault="00B84C72" w:rsidP="00154E91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</w:p>
    <w:sectPr w:rsidR="00B84C72" w:rsidRPr="00B84C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653147" w14:textId="77777777" w:rsidR="002F2622" w:rsidRDefault="002F2622" w:rsidP="0055259A">
      <w:pPr>
        <w:spacing w:after="0" w:line="240" w:lineRule="auto"/>
      </w:pPr>
      <w:r>
        <w:separator/>
      </w:r>
    </w:p>
  </w:endnote>
  <w:endnote w:type="continuationSeparator" w:id="0">
    <w:p w14:paraId="1CE67506" w14:textId="77777777" w:rsidR="002F2622" w:rsidRDefault="002F2622" w:rsidP="005525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96617B" w14:textId="77777777" w:rsidR="002F2622" w:rsidRDefault="002F2622" w:rsidP="0055259A">
      <w:pPr>
        <w:spacing w:after="0" w:line="240" w:lineRule="auto"/>
      </w:pPr>
      <w:r>
        <w:separator/>
      </w:r>
    </w:p>
  </w:footnote>
  <w:footnote w:type="continuationSeparator" w:id="0">
    <w:p w14:paraId="12E099C1" w14:textId="77777777" w:rsidR="002F2622" w:rsidRDefault="002F2622" w:rsidP="005525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722CF1"/>
    <w:multiLevelType w:val="hybridMultilevel"/>
    <w:tmpl w:val="BA7A6B70"/>
    <w:lvl w:ilvl="0" w:tplc="2D463AE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2FCCA6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8829AE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E7EB51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FB0956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A38103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3D2D63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E267E5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46CC83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201D"/>
    <w:rsid w:val="00020234"/>
    <w:rsid w:val="0005723C"/>
    <w:rsid w:val="0006119A"/>
    <w:rsid w:val="00064971"/>
    <w:rsid w:val="00075220"/>
    <w:rsid w:val="000A4DF4"/>
    <w:rsid w:val="000B432D"/>
    <w:rsid w:val="000C0836"/>
    <w:rsid w:val="000E29C8"/>
    <w:rsid w:val="000F5F43"/>
    <w:rsid w:val="000F6D0C"/>
    <w:rsid w:val="00112C21"/>
    <w:rsid w:val="001361BF"/>
    <w:rsid w:val="00154E91"/>
    <w:rsid w:val="00165FD8"/>
    <w:rsid w:val="0017082B"/>
    <w:rsid w:val="00176FB4"/>
    <w:rsid w:val="00185900"/>
    <w:rsid w:val="001865A2"/>
    <w:rsid w:val="001F22A1"/>
    <w:rsid w:val="001F3A5A"/>
    <w:rsid w:val="00207A21"/>
    <w:rsid w:val="002217ED"/>
    <w:rsid w:val="00266BD0"/>
    <w:rsid w:val="002B5F40"/>
    <w:rsid w:val="002C7949"/>
    <w:rsid w:val="002D201D"/>
    <w:rsid w:val="002E26AE"/>
    <w:rsid w:val="002F2622"/>
    <w:rsid w:val="003101F6"/>
    <w:rsid w:val="00315226"/>
    <w:rsid w:val="00330D49"/>
    <w:rsid w:val="00335ADE"/>
    <w:rsid w:val="00361AD8"/>
    <w:rsid w:val="003B449D"/>
    <w:rsid w:val="0044240D"/>
    <w:rsid w:val="00483874"/>
    <w:rsid w:val="00493C76"/>
    <w:rsid w:val="004E5D9F"/>
    <w:rsid w:val="004F13BD"/>
    <w:rsid w:val="0052735A"/>
    <w:rsid w:val="0055259A"/>
    <w:rsid w:val="005545BF"/>
    <w:rsid w:val="005864D9"/>
    <w:rsid w:val="005905BE"/>
    <w:rsid w:val="005E4049"/>
    <w:rsid w:val="006E73D6"/>
    <w:rsid w:val="0070673A"/>
    <w:rsid w:val="007447CE"/>
    <w:rsid w:val="00753133"/>
    <w:rsid w:val="007546A1"/>
    <w:rsid w:val="00754C28"/>
    <w:rsid w:val="00761C0B"/>
    <w:rsid w:val="00790ACA"/>
    <w:rsid w:val="007928F0"/>
    <w:rsid w:val="007E014D"/>
    <w:rsid w:val="007E1546"/>
    <w:rsid w:val="007E616B"/>
    <w:rsid w:val="007F724E"/>
    <w:rsid w:val="008F4A52"/>
    <w:rsid w:val="009104BD"/>
    <w:rsid w:val="0093579D"/>
    <w:rsid w:val="009677A2"/>
    <w:rsid w:val="009946DE"/>
    <w:rsid w:val="009B23D1"/>
    <w:rsid w:val="009F33C7"/>
    <w:rsid w:val="00A01715"/>
    <w:rsid w:val="00AC5843"/>
    <w:rsid w:val="00AD550E"/>
    <w:rsid w:val="00B12158"/>
    <w:rsid w:val="00B34A45"/>
    <w:rsid w:val="00B373D4"/>
    <w:rsid w:val="00B43AF1"/>
    <w:rsid w:val="00B56B86"/>
    <w:rsid w:val="00B825C5"/>
    <w:rsid w:val="00B84C72"/>
    <w:rsid w:val="00B85374"/>
    <w:rsid w:val="00B87B82"/>
    <w:rsid w:val="00BA23C2"/>
    <w:rsid w:val="00BC0155"/>
    <w:rsid w:val="00BC55FF"/>
    <w:rsid w:val="00C3353E"/>
    <w:rsid w:val="00C87CE7"/>
    <w:rsid w:val="00CB4195"/>
    <w:rsid w:val="00CC3508"/>
    <w:rsid w:val="00D05ABC"/>
    <w:rsid w:val="00D36B98"/>
    <w:rsid w:val="00D54BD4"/>
    <w:rsid w:val="00D75FE6"/>
    <w:rsid w:val="00DA5551"/>
    <w:rsid w:val="00DB24DB"/>
    <w:rsid w:val="00DB5321"/>
    <w:rsid w:val="00DE7C06"/>
    <w:rsid w:val="00DF73E6"/>
    <w:rsid w:val="00E07373"/>
    <w:rsid w:val="00E102BA"/>
    <w:rsid w:val="00E5016C"/>
    <w:rsid w:val="00E675A2"/>
    <w:rsid w:val="00E70C04"/>
    <w:rsid w:val="00E80D23"/>
    <w:rsid w:val="00EF76A3"/>
    <w:rsid w:val="00F117DA"/>
    <w:rsid w:val="00F17872"/>
    <w:rsid w:val="00F30EC8"/>
    <w:rsid w:val="00F8506D"/>
    <w:rsid w:val="00F86CED"/>
    <w:rsid w:val="00FA0C2F"/>
    <w:rsid w:val="00FA41FC"/>
    <w:rsid w:val="00FB5B09"/>
    <w:rsid w:val="00FF7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B03D877"/>
  <w15:docId w15:val="{D672AD79-6952-434B-BA3B-823441BAF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7546A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Raster">
    <w:name w:val="Light Grid"/>
    <w:basedOn w:val="NormaleTabelle"/>
    <w:uiPriority w:val="62"/>
    <w:rsid w:val="00BC55F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0E29C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E29C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E29C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E29C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E29C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29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29C8"/>
    <w:rPr>
      <w:rFonts w:ascii="Tahoma" w:hAnsi="Tahoma" w:cs="Tahoma"/>
      <w:sz w:val="16"/>
      <w:szCs w:val="16"/>
    </w:rPr>
  </w:style>
  <w:style w:type="character" w:styleId="Platzhaltertext">
    <w:name w:val="Placeholder Text"/>
    <w:basedOn w:val="Absatz-Standardschriftart"/>
    <w:uiPriority w:val="99"/>
    <w:semiHidden/>
    <w:rsid w:val="00BA23C2"/>
    <w:rPr>
      <w:color w:val="808080"/>
    </w:rPr>
  </w:style>
  <w:style w:type="character" w:styleId="Hyperlink">
    <w:name w:val="Hyperlink"/>
    <w:basedOn w:val="Absatz-Standardschriftart"/>
    <w:uiPriority w:val="99"/>
    <w:unhideWhenUsed/>
    <w:rsid w:val="00266BD0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5525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5259A"/>
  </w:style>
  <w:style w:type="paragraph" w:styleId="Fuzeile">
    <w:name w:val="footer"/>
    <w:basedOn w:val="Standard"/>
    <w:link w:val="FuzeileZchn"/>
    <w:uiPriority w:val="99"/>
    <w:unhideWhenUsed/>
    <w:rsid w:val="005525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525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71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6955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803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523902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gnatov, Denis - Universität</dc:creator>
  <cp:lastModifiedBy>Marcel Benkhoff</cp:lastModifiedBy>
  <cp:revision>60</cp:revision>
  <dcterms:created xsi:type="dcterms:W3CDTF">2021-11-18T09:22:00Z</dcterms:created>
  <dcterms:modified xsi:type="dcterms:W3CDTF">2025-11-28T11:52:00Z</dcterms:modified>
</cp:coreProperties>
</file>